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377D73" w14:textId="77777777" w:rsidR="00CC03A4" w:rsidRDefault="00CC03A4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990"/>
        <w:gridCol w:w="1075"/>
        <w:gridCol w:w="360"/>
        <w:gridCol w:w="95"/>
        <w:gridCol w:w="401"/>
        <w:gridCol w:w="1002"/>
        <w:gridCol w:w="1112"/>
        <w:gridCol w:w="360"/>
        <w:gridCol w:w="450"/>
        <w:gridCol w:w="1002"/>
        <w:gridCol w:w="1158"/>
        <w:gridCol w:w="394"/>
        <w:gridCol w:w="159"/>
        <w:gridCol w:w="347"/>
        <w:gridCol w:w="1080"/>
      </w:tblGrid>
      <w:tr w:rsidR="00DF7494" w:rsidRPr="004932FE" w14:paraId="3F2DD671" w14:textId="77777777" w:rsidTr="00DF7494">
        <w:trPr>
          <w:trHeight w:val="260"/>
        </w:trPr>
        <w:tc>
          <w:tcPr>
            <w:tcW w:w="9985" w:type="dxa"/>
            <w:gridSpan w:val="1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BBE3D" w14:textId="650441CC" w:rsidR="00DF7494" w:rsidRDefault="00FD101F" w:rsidP="00DF7494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20"/>
                <w:szCs w:val="20"/>
              </w:rPr>
              <w:t xml:space="preserve">Supplemental </w:t>
            </w:r>
            <w:bookmarkStart w:id="0" w:name="_GoBack"/>
            <w:bookmarkEnd w:id="0"/>
            <w:r w:rsidR="00DF7494" w:rsidRPr="00135D7D">
              <w:rPr>
                <w:b/>
                <w:bCs/>
                <w:sz w:val="20"/>
                <w:szCs w:val="20"/>
              </w:rPr>
              <w:t>Table 2.</w:t>
            </w:r>
          </w:p>
        </w:tc>
      </w:tr>
      <w:tr w:rsidR="00346309" w:rsidRPr="004932FE" w14:paraId="0D155C28" w14:textId="77777777" w:rsidTr="00DF7494">
        <w:trPr>
          <w:trHeight w:val="260"/>
        </w:trPr>
        <w:tc>
          <w:tcPr>
            <w:tcW w:w="9985" w:type="dxa"/>
            <w:gridSpan w:val="15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28035A" w14:textId="20444CB5" w:rsidR="00346309" w:rsidRPr="00DF7494" w:rsidRDefault="00346309" w:rsidP="009741B2">
            <w:pPr>
              <w:jc w:val="center"/>
              <w:rPr>
                <w:b/>
                <w:bCs/>
                <w:sz w:val="18"/>
                <w:szCs w:val="18"/>
              </w:rPr>
            </w:pPr>
            <w:r w:rsidRPr="00135D7D">
              <w:rPr>
                <w:b/>
                <w:bCs/>
                <w:sz w:val="20"/>
                <w:szCs w:val="20"/>
              </w:rPr>
              <w:t>Two Way ANOVA</w:t>
            </w:r>
          </w:p>
        </w:tc>
      </w:tr>
      <w:tr w:rsidR="00830871" w:rsidRPr="004932FE" w14:paraId="39C1ACF0" w14:textId="77777777" w:rsidTr="003F4173">
        <w:trPr>
          <w:trHeight w:val="251"/>
        </w:trPr>
        <w:tc>
          <w:tcPr>
            <w:tcW w:w="990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noWrap/>
            <w:vAlign w:val="center"/>
            <w:hideMark/>
          </w:tcPr>
          <w:p w14:paraId="3421CA35" w14:textId="77777777" w:rsidR="003F4173" w:rsidRDefault="003F4173" w:rsidP="009741B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BE8C03C" w14:textId="77777777" w:rsidR="003F4173" w:rsidRDefault="003F4173" w:rsidP="009741B2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2F07D76" w14:textId="0F571C63" w:rsidR="00346309" w:rsidRPr="004932FE" w:rsidRDefault="00346309" w:rsidP="003F4173">
            <w:pPr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Main Effect</w:t>
            </w:r>
          </w:p>
        </w:tc>
        <w:tc>
          <w:tcPr>
            <w:tcW w:w="2933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7D1073" w14:textId="71852BA7" w:rsidR="00346309" w:rsidRPr="00135D7D" w:rsidRDefault="00346309" w:rsidP="009741B2">
            <w:pPr>
              <w:jc w:val="center"/>
              <w:rPr>
                <w:b/>
                <w:bCs/>
                <w:sz w:val="18"/>
                <w:szCs w:val="18"/>
              </w:rPr>
            </w:pPr>
            <w:r w:rsidRPr="00135D7D">
              <w:rPr>
                <w:b/>
                <w:bCs/>
                <w:sz w:val="18"/>
                <w:szCs w:val="18"/>
              </w:rPr>
              <w:t>Fimbria</w:t>
            </w:r>
          </w:p>
        </w:tc>
        <w:tc>
          <w:tcPr>
            <w:tcW w:w="292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ECBBCE" w14:textId="7DE0E6E1" w:rsidR="00346309" w:rsidRPr="00135D7D" w:rsidRDefault="00346309" w:rsidP="009741B2">
            <w:pPr>
              <w:jc w:val="center"/>
              <w:rPr>
                <w:b/>
                <w:bCs/>
                <w:sz w:val="18"/>
                <w:szCs w:val="18"/>
              </w:rPr>
            </w:pPr>
            <w:r w:rsidRPr="00135D7D">
              <w:rPr>
                <w:b/>
                <w:bCs/>
                <w:sz w:val="18"/>
                <w:szCs w:val="18"/>
              </w:rPr>
              <w:t>Lateral Septum</w:t>
            </w:r>
          </w:p>
        </w:tc>
        <w:tc>
          <w:tcPr>
            <w:tcW w:w="3138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BEDB83D" w14:textId="040F39BF" w:rsidR="00346309" w:rsidRPr="00135D7D" w:rsidRDefault="00346309" w:rsidP="009741B2">
            <w:pPr>
              <w:jc w:val="center"/>
              <w:rPr>
                <w:b/>
                <w:bCs/>
                <w:sz w:val="18"/>
                <w:szCs w:val="18"/>
              </w:rPr>
            </w:pPr>
            <w:r w:rsidRPr="00135D7D">
              <w:rPr>
                <w:b/>
                <w:bCs/>
                <w:sz w:val="18"/>
                <w:szCs w:val="18"/>
              </w:rPr>
              <w:t>Orbital Prefrontal Cortex</w:t>
            </w:r>
          </w:p>
        </w:tc>
      </w:tr>
      <w:tr w:rsidR="003F4173" w:rsidRPr="004932FE" w14:paraId="306C4296" w14:textId="77777777" w:rsidTr="003F4173">
        <w:trPr>
          <w:trHeight w:val="462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614568B" w14:textId="1610EEA9" w:rsidR="00346309" w:rsidRPr="004932FE" w:rsidRDefault="00346309" w:rsidP="0034630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8E6CA" w14:textId="77777777" w:rsidR="00346309" w:rsidRPr="004932FE" w:rsidRDefault="00346309" w:rsidP="00346309">
            <w:pPr>
              <w:jc w:val="center"/>
              <w:rPr>
                <w:b/>
                <w:bCs/>
                <w:sz w:val="16"/>
                <w:szCs w:val="16"/>
              </w:rPr>
            </w:pPr>
            <w:proofErr w:type="gramStart"/>
            <w:r w:rsidRPr="004932FE">
              <w:rPr>
                <w:b/>
                <w:bCs/>
                <w:sz w:val="16"/>
                <w:szCs w:val="16"/>
              </w:rPr>
              <w:t>F(</w:t>
            </w:r>
            <w:proofErr w:type="gramEnd"/>
            <w:r w:rsidRPr="004932FE">
              <w:rPr>
                <w:b/>
                <w:bCs/>
                <w:sz w:val="16"/>
                <w:szCs w:val="16"/>
              </w:rPr>
              <w:t>DFn, DFd)</w:t>
            </w:r>
          </w:p>
        </w:tc>
        <w:tc>
          <w:tcPr>
            <w:tcW w:w="85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ABA7C" w14:textId="77777777" w:rsidR="00346309" w:rsidRPr="004932FE" w:rsidRDefault="00346309" w:rsidP="00346309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460FE7D" w14:textId="2FC7A483" w:rsidR="00346309" w:rsidRPr="004932FE" w:rsidRDefault="00346309" w:rsidP="0034630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ignificance </w:t>
            </w:r>
            <w:r w:rsidRPr="004932FE">
              <w:rPr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1112" w:type="dxa"/>
            <w:tcBorders>
              <w:left w:val="single" w:sz="12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5999B" w14:textId="77777777" w:rsidR="00346309" w:rsidRPr="004932FE" w:rsidRDefault="00346309" w:rsidP="00346309">
            <w:pPr>
              <w:jc w:val="center"/>
              <w:rPr>
                <w:b/>
                <w:bCs/>
                <w:sz w:val="16"/>
                <w:szCs w:val="16"/>
              </w:rPr>
            </w:pPr>
            <w:proofErr w:type="gramStart"/>
            <w:r w:rsidRPr="004932FE">
              <w:rPr>
                <w:b/>
                <w:bCs/>
                <w:sz w:val="16"/>
                <w:szCs w:val="16"/>
              </w:rPr>
              <w:t>F(</w:t>
            </w:r>
            <w:proofErr w:type="gramEnd"/>
            <w:r w:rsidRPr="004932FE">
              <w:rPr>
                <w:b/>
                <w:bCs/>
                <w:sz w:val="16"/>
                <w:szCs w:val="16"/>
              </w:rPr>
              <w:t>DFn, DFd)</w:t>
            </w:r>
          </w:p>
        </w:tc>
        <w:tc>
          <w:tcPr>
            <w:tcW w:w="81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2918C" w14:textId="77777777" w:rsidR="00346309" w:rsidRPr="004932FE" w:rsidRDefault="00346309" w:rsidP="00346309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CA67138" w14:textId="70D043A8" w:rsidR="00346309" w:rsidRPr="004932FE" w:rsidRDefault="00346309" w:rsidP="0034630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ignificance </w:t>
            </w:r>
            <w:r w:rsidRPr="004932FE">
              <w:rPr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115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E01C5" w14:textId="77777777" w:rsidR="00346309" w:rsidRPr="004932FE" w:rsidRDefault="00346309" w:rsidP="00346309">
            <w:pPr>
              <w:jc w:val="center"/>
              <w:rPr>
                <w:b/>
                <w:bCs/>
                <w:sz w:val="16"/>
                <w:szCs w:val="16"/>
              </w:rPr>
            </w:pPr>
            <w:proofErr w:type="gramStart"/>
            <w:r w:rsidRPr="004932FE">
              <w:rPr>
                <w:b/>
                <w:bCs/>
                <w:sz w:val="16"/>
                <w:szCs w:val="16"/>
              </w:rPr>
              <w:t>F(</w:t>
            </w:r>
            <w:proofErr w:type="gramEnd"/>
            <w:r w:rsidRPr="004932FE">
              <w:rPr>
                <w:b/>
                <w:bCs/>
                <w:sz w:val="16"/>
                <w:szCs w:val="16"/>
              </w:rPr>
              <w:t>DFn, DFd)</w:t>
            </w:r>
          </w:p>
        </w:tc>
        <w:tc>
          <w:tcPr>
            <w:tcW w:w="90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26ABEB" w14:textId="77777777" w:rsidR="00346309" w:rsidRPr="004932FE" w:rsidRDefault="00346309" w:rsidP="00346309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9E4FE9" w14:textId="2DD85038" w:rsidR="00346309" w:rsidRPr="004932FE" w:rsidRDefault="00346309" w:rsidP="0034630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ignificance </w:t>
            </w:r>
            <w:r w:rsidRPr="004932FE">
              <w:rPr>
                <w:b/>
                <w:bCs/>
                <w:sz w:val="16"/>
                <w:szCs w:val="16"/>
              </w:rPr>
              <w:t>Level</w:t>
            </w:r>
          </w:p>
        </w:tc>
      </w:tr>
      <w:tr w:rsidR="00830871" w:rsidRPr="004932FE" w14:paraId="001C21F9" w14:textId="77777777" w:rsidTr="003F4173">
        <w:trPr>
          <w:trHeight w:val="144"/>
        </w:trPr>
        <w:tc>
          <w:tcPr>
            <w:tcW w:w="990" w:type="dxa"/>
            <w:tcBorders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4433D06" w14:textId="77777777" w:rsidR="00346309" w:rsidRPr="00346309" w:rsidRDefault="00346309" w:rsidP="00346309">
            <w:pPr>
              <w:jc w:val="right"/>
              <w:rPr>
                <w:b/>
                <w:bCs/>
                <w:sz w:val="16"/>
                <w:szCs w:val="16"/>
              </w:rPr>
            </w:pPr>
            <w:r w:rsidRPr="00346309">
              <w:rPr>
                <w:b/>
                <w:bCs/>
                <w:sz w:val="16"/>
                <w:szCs w:val="16"/>
              </w:rPr>
              <w:t>Interaction</w:t>
            </w:r>
          </w:p>
        </w:tc>
        <w:tc>
          <w:tcPr>
            <w:tcW w:w="1075" w:type="dxa"/>
            <w:tcBorders>
              <w:left w:val="single" w:sz="12" w:space="0" w:color="auto"/>
              <w:bottom w:val="dotted" w:sz="4" w:space="0" w:color="auto"/>
              <w:right w:val="nil"/>
            </w:tcBorders>
            <w:noWrap/>
            <w:hideMark/>
          </w:tcPr>
          <w:p w14:paraId="6288E26C" w14:textId="77777777" w:rsidR="00346309" w:rsidRPr="004932FE" w:rsidRDefault="00346309" w:rsidP="004E6ED2">
            <w:pPr>
              <w:jc w:val="center"/>
              <w:rPr>
                <w:sz w:val="16"/>
                <w:szCs w:val="16"/>
              </w:rPr>
            </w:pPr>
            <w:proofErr w:type="gramStart"/>
            <w:r w:rsidRPr="004932FE">
              <w:rPr>
                <w:sz w:val="16"/>
                <w:szCs w:val="16"/>
              </w:rPr>
              <w:t>F</w:t>
            </w:r>
            <w:r w:rsidRPr="004932FE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4932FE">
              <w:rPr>
                <w:sz w:val="16"/>
                <w:szCs w:val="16"/>
                <w:vertAlign w:val="subscript"/>
              </w:rPr>
              <w:t>6,80)</w:t>
            </w:r>
            <w:r w:rsidRPr="004932FE">
              <w:rPr>
                <w:sz w:val="16"/>
                <w:szCs w:val="16"/>
              </w:rPr>
              <w:t xml:space="preserve"> = 5.328</w:t>
            </w:r>
          </w:p>
        </w:tc>
        <w:tc>
          <w:tcPr>
            <w:tcW w:w="856" w:type="dxa"/>
            <w:gridSpan w:val="3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86341DF" w14:textId="77777777" w:rsidR="00346309" w:rsidRPr="004932FE" w:rsidRDefault="00346309" w:rsidP="00C02E2D">
            <w:pPr>
              <w:jc w:val="right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0.0001</w:t>
            </w:r>
          </w:p>
        </w:tc>
        <w:tc>
          <w:tcPr>
            <w:tcW w:w="1002" w:type="dxa"/>
            <w:tcBorders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2E2CC6C" w14:textId="77777777" w:rsidR="00346309" w:rsidRPr="004932FE" w:rsidRDefault="00346309" w:rsidP="00C02E2D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</w:t>
            </w:r>
          </w:p>
        </w:tc>
        <w:tc>
          <w:tcPr>
            <w:tcW w:w="1112" w:type="dxa"/>
            <w:tcBorders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BB1864E" w14:textId="77777777" w:rsidR="00346309" w:rsidRPr="004932FE" w:rsidRDefault="00346309" w:rsidP="00C02E2D">
            <w:pPr>
              <w:jc w:val="center"/>
              <w:rPr>
                <w:sz w:val="16"/>
                <w:szCs w:val="16"/>
              </w:rPr>
            </w:pPr>
            <w:proofErr w:type="gramStart"/>
            <w:r w:rsidRPr="004932FE">
              <w:rPr>
                <w:sz w:val="16"/>
                <w:szCs w:val="16"/>
              </w:rPr>
              <w:t>F</w:t>
            </w:r>
            <w:r w:rsidRPr="004932FE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4932FE">
              <w:rPr>
                <w:sz w:val="16"/>
                <w:szCs w:val="16"/>
                <w:vertAlign w:val="subscript"/>
              </w:rPr>
              <w:t>6,80)</w:t>
            </w:r>
            <w:r w:rsidRPr="004932FE">
              <w:rPr>
                <w:sz w:val="16"/>
                <w:szCs w:val="16"/>
              </w:rPr>
              <w:t xml:space="preserve"> = 4.135</w:t>
            </w:r>
          </w:p>
        </w:tc>
        <w:tc>
          <w:tcPr>
            <w:tcW w:w="810" w:type="dxa"/>
            <w:gridSpan w:val="2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47A5ADD" w14:textId="77777777" w:rsidR="00346309" w:rsidRPr="004932FE" w:rsidRDefault="00346309" w:rsidP="00C02E2D">
            <w:pPr>
              <w:jc w:val="right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0.0011</w:t>
            </w:r>
          </w:p>
        </w:tc>
        <w:tc>
          <w:tcPr>
            <w:tcW w:w="1002" w:type="dxa"/>
            <w:tcBorders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4FCCC4B" w14:textId="77777777" w:rsidR="00346309" w:rsidRPr="004932FE" w:rsidRDefault="00346309" w:rsidP="00C02E2D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</w:t>
            </w:r>
          </w:p>
        </w:tc>
        <w:tc>
          <w:tcPr>
            <w:tcW w:w="1158" w:type="dxa"/>
            <w:tcBorders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51C5E25" w14:textId="77777777" w:rsidR="00346309" w:rsidRPr="004932FE" w:rsidRDefault="00346309" w:rsidP="00C02E2D">
            <w:pPr>
              <w:jc w:val="center"/>
              <w:rPr>
                <w:sz w:val="16"/>
                <w:szCs w:val="16"/>
              </w:rPr>
            </w:pPr>
            <w:proofErr w:type="gramStart"/>
            <w:r w:rsidRPr="004932FE">
              <w:rPr>
                <w:sz w:val="16"/>
                <w:szCs w:val="16"/>
              </w:rPr>
              <w:t>F</w:t>
            </w:r>
            <w:r w:rsidRPr="004932FE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4932FE">
              <w:rPr>
                <w:sz w:val="16"/>
                <w:szCs w:val="16"/>
                <w:vertAlign w:val="subscript"/>
              </w:rPr>
              <w:t>6,80)</w:t>
            </w:r>
            <w:r w:rsidRPr="004932FE">
              <w:rPr>
                <w:sz w:val="16"/>
                <w:szCs w:val="16"/>
              </w:rPr>
              <w:t xml:space="preserve"> = 3.381</w:t>
            </w:r>
          </w:p>
        </w:tc>
        <w:tc>
          <w:tcPr>
            <w:tcW w:w="900" w:type="dxa"/>
            <w:gridSpan w:val="3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C546AB0" w14:textId="77777777" w:rsidR="00346309" w:rsidRPr="004932FE" w:rsidRDefault="00346309" w:rsidP="00C02E2D">
            <w:pPr>
              <w:jc w:val="right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0.0051</w:t>
            </w:r>
          </w:p>
        </w:tc>
        <w:tc>
          <w:tcPr>
            <w:tcW w:w="1080" w:type="dxa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D8DB316" w14:textId="77777777" w:rsidR="00346309" w:rsidRPr="004932FE" w:rsidRDefault="00346309" w:rsidP="00C02E2D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</w:t>
            </w:r>
          </w:p>
        </w:tc>
      </w:tr>
      <w:tr w:rsidR="00830871" w:rsidRPr="004932FE" w14:paraId="73051128" w14:textId="77777777" w:rsidTr="003F4173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24FEBCD" w14:textId="77777777" w:rsidR="00346309" w:rsidRPr="00346309" w:rsidRDefault="00346309" w:rsidP="00346309">
            <w:pPr>
              <w:jc w:val="right"/>
              <w:rPr>
                <w:b/>
                <w:bCs/>
                <w:sz w:val="16"/>
                <w:szCs w:val="16"/>
              </w:rPr>
            </w:pPr>
            <w:r w:rsidRPr="00346309">
              <w:rPr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107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hideMark/>
          </w:tcPr>
          <w:p w14:paraId="5F1606F7" w14:textId="77777777" w:rsidR="00346309" w:rsidRPr="004932FE" w:rsidRDefault="00346309" w:rsidP="004E6ED2">
            <w:pPr>
              <w:jc w:val="center"/>
              <w:rPr>
                <w:sz w:val="16"/>
                <w:szCs w:val="16"/>
              </w:rPr>
            </w:pPr>
            <w:proofErr w:type="gramStart"/>
            <w:r w:rsidRPr="004932FE">
              <w:rPr>
                <w:sz w:val="16"/>
                <w:szCs w:val="16"/>
              </w:rPr>
              <w:t>F</w:t>
            </w:r>
            <w:r w:rsidRPr="004932FE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4932FE">
              <w:rPr>
                <w:sz w:val="16"/>
                <w:szCs w:val="16"/>
                <w:vertAlign w:val="subscript"/>
              </w:rPr>
              <w:t>2,80)</w:t>
            </w:r>
            <w:r w:rsidRPr="004932FE">
              <w:rPr>
                <w:sz w:val="16"/>
                <w:szCs w:val="16"/>
              </w:rPr>
              <w:t xml:space="preserve"> = 81.19</w:t>
            </w:r>
          </w:p>
        </w:tc>
        <w:tc>
          <w:tcPr>
            <w:tcW w:w="856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B1624BE" w14:textId="77777777" w:rsidR="00346309" w:rsidRPr="004932FE" w:rsidRDefault="00346309" w:rsidP="00C02E2D">
            <w:pPr>
              <w:jc w:val="right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lt; 0.0001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B8C8642" w14:textId="77777777" w:rsidR="00346309" w:rsidRPr="004932FE" w:rsidRDefault="00346309" w:rsidP="00C02E2D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*</w:t>
            </w:r>
          </w:p>
        </w:tc>
        <w:tc>
          <w:tcPr>
            <w:tcW w:w="1112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C2A8952" w14:textId="77777777" w:rsidR="00346309" w:rsidRPr="004932FE" w:rsidRDefault="00346309" w:rsidP="00C02E2D">
            <w:pPr>
              <w:jc w:val="center"/>
              <w:rPr>
                <w:sz w:val="16"/>
                <w:szCs w:val="16"/>
              </w:rPr>
            </w:pPr>
            <w:proofErr w:type="gramStart"/>
            <w:r w:rsidRPr="004932FE">
              <w:rPr>
                <w:sz w:val="16"/>
                <w:szCs w:val="16"/>
              </w:rPr>
              <w:t>F</w:t>
            </w:r>
            <w:r w:rsidRPr="004932FE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4932FE">
              <w:rPr>
                <w:sz w:val="16"/>
                <w:szCs w:val="16"/>
                <w:vertAlign w:val="subscript"/>
              </w:rPr>
              <w:t>2,80)</w:t>
            </w:r>
            <w:r w:rsidRPr="004932FE">
              <w:rPr>
                <w:sz w:val="16"/>
                <w:szCs w:val="16"/>
              </w:rPr>
              <w:t xml:space="preserve"> = 50.81</w:t>
            </w:r>
          </w:p>
        </w:tc>
        <w:tc>
          <w:tcPr>
            <w:tcW w:w="8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6E2FEA8" w14:textId="77777777" w:rsidR="00346309" w:rsidRPr="004932FE" w:rsidRDefault="00346309" w:rsidP="00C02E2D">
            <w:pPr>
              <w:jc w:val="right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lt; 0.0001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D505424" w14:textId="77777777" w:rsidR="00346309" w:rsidRPr="004932FE" w:rsidRDefault="00346309" w:rsidP="00C02E2D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*</w:t>
            </w:r>
          </w:p>
        </w:tc>
        <w:tc>
          <w:tcPr>
            <w:tcW w:w="1158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0B0AA5C" w14:textId="77777777" w:rsidR="00346309" w:rsidRPr="004932FE" w:rsidRDefault="00346309" w:rsidP="00C02E2D">
            <w:pPr>
              <w:jc w:val="center"/>
              <w:rPr>
                <w:sz w:val="16"/>
                <w:szCs w:val="16"/>
              </w:rPr>
            </w:pPr>
            <w:proofErr w:type="gramStart"/>
            <w:r w:rsidRPr="004932FE">
              <w:rPr>
                <w:sz w:val="16"/>
                <w:szCs w:val="16"/>
              </w:rPr>
              <w:t>F</w:t>
            </w:r>
            <w:r w:rsidRPr="004932FE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4932FE">
              <w:rPr>
                <w:sz w:val="16"/>
                <w:szCs w:val="16"/>
                <w:vertAlign w:val="subscript"/>
              </w:rPr>
              <w:t>2,80)</w:t>
            </w:r>
            <w:r w:rsidRPr="004932FE">
              <w:rPr>
                <w:sz w:val="16"/>
                <w:szCs w:val="16"/>
              </w:rPr>
              <w:t xml:space="preserve"> = 42.16</w:t>
            </w:r>
          </w:p>
        </w:tc>
        <w:tc>
          <w:tcPr>
            <w:tcW w:w="90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48457C7" w14:textId="77777777" w:rsidR="00346309" w:rsidRPr="004932FE" w:rsidRDefault="00346309" w:rsidP="00C02E2D">
            <w:pPr>
              <w:jc w:val="right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lt; 0.0001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428244A" w14:textId="77777777" w:rsidR="00346309" w:rsidRPr="004932FE" w:rsidRDefault="00346309" w:rsidP="00C02E2D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*</w:t>
            </w:r>
          </w:p>
        </w:tc>
      </w:tr>
      <w:tr w:rsidR="00830871" w:rsidRPr="004932FE" w14:paraId="3FFF902E" w14:textId="77777777" w:rsidTr="003F4173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470296A" w14:textId="77777777" w:rsidR="00346309" w:rsidRPr="00346309" w:rsidRDefault="00346309" w:rsidP="00346309">
            <w:pPr>
              <w:jc w:val="right"/>
              <w:rPr>
                <w:b/>
                <w:bCs/>
                <w:sz w:val="16"/>
                <w:szCs w:val="16"/>
              </w:rPr>
            </w:pPr>
            <w:r w:rsidRPr="00346309">
              <w:rPr>
                <w:b/>
                <w:bCs/>
                <w:sz w:val="16"/>
                <w:szCs w:val="16"/>
              </w:rPr>
              <w:t>Condition</w:t>
            </w:r>
          </w:p>
        </w:tc>
        <w:tc>
          <w:tcPr>
            <w:tcW w:w="1075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7DF180F9" w14:textId="77777777" w:rsidR="00346309" w:rsidRPr="004932FE" w:rsidRDefault="00346309" w:rsidP="004E6ED2">
            <w:pPr>
              <w:jc w:val="center"/>
              <w:rPr>
                <w:sz w:val="16"/>
                <w:szCs w:val="16"/>
              </w:rPr>
            </w:pPr>
            <w:proofErr w:type="gramStart"/>
            <w:r w:rsidRPr="004932FE">
              <w:rPr>
                <w:sz w:val="16"/>
                <w:szCs w:val="16"/>
              </w:rPr>
              <w:t>F</w:t>
            </w:r>
            <w:r w:rsidRPr="004932FE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4932FE">
              <w:rPr>
                <w:sz w:val="16"/>
                <w:szCs w:val="16"/>
                <w:vertAlign w:val="subscript"/>
              </w:rPr>
              <w:t>3, 40)</w:t>
            </w:r>
            <w:r w:rsidRPr="004932FE">
              <w:rPr>
                <w:sz w:val="16"/>
                <w:szCs w:val="16"/>
              </w:rPr>
              <w:t xml:space="preserve"> = 7.525</w:t>
            </w:r>
          </w:p>
        </w:tc>
        <w:tc>
          <w:tcPr>
            <w:tcW w:w="856" w:type="dxa"/>
            <w:gridSpan w:val="3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EDDCE0" w14:textId="77777777" w:rsidR="00346309" w:rsidRPr="004932FE" w:rsidRDefault="00346309" w:rsidP="00C02E2D">
            <w:pPr>
              <w:jc w:val="right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0.0004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43F4023" w14:textId="77777777" w:rsidR="00346309" w:rsidRPr="004932FE" w:rsidRDefault="00346309" w:rsidP="00C02E2D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</w:t>
            </w:r>
          </w:p>
        </w:tc>
        <w:tc>
          <w:tcPr>
            <w:tcW w:w="1112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453BBD" w14:textId="77777777" w:rsidR="00346309" w:rsidRPr="004932FE" w:rsidRDefault="00346309" w:rsidP="00C02E2D">
            <w:pPr>
              <w:jc w:val="center"/>
              <w:rPr>
                <w:sz w:val="16"/>
                <w:szCs w:val="16"/>
              </w:rPr>
            </w:pPr>
            <w:proofErr w:type="gramStart"/>
            <w:r w:rsidRPr="004932FE">
              <w:rPr>
                <w:sz w:val="16"/>
                <w:szCs w:val="16"/>
              </w:rPr>
              <w:t>F</w:t>
            </w:r>
            <w:r w:rsidRPr="004932FE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4932FE">
              <w:rPr>
                <w:sz w:val="16"/>
                <w:szCs w:val="16"/>
                <w:vertAlign w:val="subscript"/>
              </w:rPr>
              <w:t>3,40)</w:t>
            </w:r>
            <w:r w:rsidRPr="004932FE">
              <w:rPr>
                <w:sz w:val="16"/>
                <w:szCs w:val="16"/>
              </w:rPr>
              <w:t xml:space="preserve"> = 4.546</w:t>
            </w:r>
          </w:p>
        </w:tc>
        <w:tc>
          <w:tcPr>
            <w:tcW w:w="810" w:type="dxa"/>
            <w:gridSpan w:val="2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11693A" w14:textId="77777777" w:rsidR="00346309" w:rsidRPr="004932FE" w:rsidRDefault="00346309" w:rsidP="00C02E2D">
            <w:pPr>
              <w:jc w:val="right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0.0078</w:t>
            </w:r>
          </w:p>
        </w:tc>
        <w:tc>
          <w:tcPr>
            <w:tcW w:w="1002" w:type="dxa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4FE85F3" w14:textId="77777777" w:rsidR="00346309" w:rsidRPr="004932FE" w:rsidRDefault="00346309" w:rsidP="00C02E2D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</w:t>
            </w:r>
          </w:p>
        </w:tc>
        <w:tc>
          <w:tcPr>
            <w:tcW w:w="1158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7B0D0B" w14:textId="77777777" w:rsidR="00346309" w:rsidRPr="004932FE" w:rsidRDefault="00346309" w:rsidP="00C02E2D">
            <w:pPr>
              <w:jc w:val="center"/>
              <w:rPr>
                <w:sz w:val="16"/>
                <w:szCs w:val="16"/>
              </w:rPr>
            </w:pPr>
            <w:proofErr w:type="gramStart"/>
            <w:r w:rsidRPr="004932FE">
              <w:rPr>
                <w:sz w:val="16"/>
                <w:szCs w:val="16"/>
              </w:rPr>
              <w:t>F</w:t>
            </w:r>
            <w:r w:rsidRPr="004932FE">
              <w:rPr>
                <w:sz w:val="16"/>
                <w:szCs w:val="16"/>
                <w:vertAlign w:val="subscript"/>
              </w:rPr>
              <w:t>(</w:t>
            </w:r>
            <w:proofErr w:type="gramEnd"/>
            <w:r w:rsidRPr="004932FE">
              <w:rPr>
                <w:sz w:val="16"/>
                <w:szCs w:val="16"/>
                <w:vertAlign w:val="subscript"/>
              </w:rPr>
              <w:t>3,40)</w:t>
            </w:r>
            <w:r w:rsidRPr="004932FE">
              <w:rPr>
                <w:sz w:val="16"/>
                <w:szCs w:val="16"/>
              </w:rPr>
              <w:t xml:space="preserve"> = 4.837</w:t>
            </w:r>
          </w:p>
        </w:tc>
        <w:tc>
          <w:tcPr>
            <w:tcW w:w="900" w:type="dxa"/>
            <w:gridSpan w:val="3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B04199" w14:textId="77777777" w:rsidR="00346309" w:rsidRPr="004932FE" w:rsidRDefault="00346309" w:rsidP="00C02E2D">
            <w:pPr>
              <w:jc w:val="right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0.0058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right w:val="nil"/>
            </w:tcBorders>
            <w:noWrap/>
            <w:vAlign w:val="center"/>
            <w:hideMark/>
          </w:tcPr>
          <w:p w14:paraId="56D18C48" w14:textId="77777777" w:rsidR="00346309" w:rsidRPr="004932FE" w:rsidRDefault="00346309" w:rsidP="00C02E2D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</w:t>
            </w:r>
          </w:p>
        </w:tc>
      </w:tr>
      <w:tr w:rsidR="00C02E2D" w:rsidRPr="004932FE" w14:paraId="30B78840" w14:textId="77777777" w:rsidTr="00DF7494">
        <w:trPr>
          <w:trHeight w:val="144"/>
        </w:trPr>
        <w:tc>
          <w:tcPr>
            <w:tcW w:w="9985" w:type="dxa"/>
            <w:gridSpan w:val="1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B23DFC" w14:textId="3E913BBD" w:rsidR="00CC03A4" w:rsidRPr="00135D7D" w:rsidRDefault="00CC03A4" w:rsidP="00C02E2D">
            <w:pPr>
              <w:jc w:val="center"/>
              <w:rPr>
                <w:b/>
                <w:bCs/>
                <w:sz w:val="10"/>
                <w:szCs w:val="10"/>
              </w:rPr>
            </w:pPr>
          </w:p>
          <w:p w14:paraId="64ADA503" w14:textId="77777777" w:rsidR="00135D7D" w:rsidRPr="00135D7D" w:rsidRDefault="00135D7D" w:rsidP="00C02E2D">
            <w:pPr>
              <w:jc w:val="center"/>
              <w:rPr>
                <w:b/>
                <w:bCs/>
                <w:sz w:val="10"/>
                <w:szCs w:val="10"/>
              </w:rPr>
            </w:pPr>
          </w:p>
          <w:p w14:paraId="49D5F8D3" w14:textId="155D1318" w:rsidR="00C02E2D" w:rsidRPr="00135D7D" w:rsidRDefault="00C02E2D" w:rsidP="00C02E2D">
            <w:pPr>
              <w:jc w:val="center"/>
              <w:rPr>
                <w:sz w:val="20"/>
                <w:szCs w:val="20"/>
              </w:rPr>
            </w:pPr>
            <w:r w:rsidRPr="00135D7D">
              <w:rPr>
                <w:b/>
                <w:bCs/>
                <w:sz w:val="20"/>
                <w:szCs w:val="20"/>
              </w:rPr>
              <w:t>Between Group - Multiple Comparisons - Bonferroni Corrected</w:t>
            </w:r>
          </w:p>
        </w:tc>
      </w:tr>
      <w:tr w:rsidR="004E6ED2" w:rsidRPr="004932FE" w14:paraId="5058568E" w14:textId="77777777" w:rsidTr="003F4173">
        <w:trPr>
          <w:trHeight w:val="144"/>
        </w:trPr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59CE52C" w14:textId="77777777" w:rsidR="00C02E2D" w:rsidRPr="004932FE" w:rsidRDefault="00C02E2D" w:rsidP="004E6ED2">
            <w:pPr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30m</w:t>
            </w:r>
          </w:p>
        </w:tc>
        <w:tc>
          <w:tcPr>
            <w:tcW w:w="143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10BB07" w14:textId="77777777" w:rsidR="00C02E2D" w:rsidRPr="004932FE" w:rsidRDefault="00C02E2D" w:rsidP="009741B2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9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FE3C0B3" w14:textId="1EAC1B50" w:rsidR="00C02E2D" w:rsidRPr="004932FE" w:rsidRDefault="00C02E2D" w:rsidP="009741B2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Signif</w:t>
            </w:r>
            <w:r w:rsidR="00830871">
              <w:rPr>
                <w:b/>
                <w:bCs/>
                <w:sz w:val="16"/>
                <w:szCs w:val="16"/>
              </w:rPr>
              <w:t>ic</w:t>
            </w:r>
            <w:r w:rsidRPr="004932FE">
              <w:rPr>
                <w:b/>
                <w:bCs/>
                <w:sz w:val="16"/>
                <w:szCs w:val="16"/>
              </w:rPr>
              <w:t>ance Level</w:t>
            </w:r>
          </w:p>
        </w:tc>
        <w:tc>
          <w:tcPr>
            <w:tcW w:w="1472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485F8" w14:textId="77777777" w:rsidR="00C02E2D" w:rsidRPr="004932FE" w:rsidRDefault="00C02E2D" w:rsidP="009741B2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5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E744700" w14:textId="5F90A1AA" w:rsidR="00C02E2D" w:rsidRPr="004932FE" w:rsidRDefault="00830871" w:rsidP="009741B2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Signif</w:t>
            </w:r>
            <w:r>
              <w:rPr>
                <w:b/>
                <w:bCs/>
                <w:sz w:val="16"/>
                <w:szCs w:val="16"/>
              </w:rPr>
              <w:t>ic</w:t>
            </w:r>
            <w:r w:rsidRPr="004932FE">
              <w:rPr>
                <w:b/>
                <w:bCs/>
                <w:sz w:val="16"/>
                <w:szCs w:val="16"/>
              </w:rPr>
              <w:t xml:space="preserve">ance </w:t>
            </w:r>
            <w:r w:rsidR="00C02E2D" w:rsidRPr="004932FE">
              <w:rPr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1552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D47E8E" w14:textId="77777777" w:rsidR="00C02E2D" w:rsidRPr="004932FE" w:rsidRDefault="00C02E2D" w:rsidP="009741B2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58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7BFDC" w14:textId="177407C1" w:rsidR="00C02E2D" w:rsidRPr="004932FE" w:rsidRDefault="00830871" w:rsidP="009741B2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Signif</w:t>
            </w:r>
            <w:r>
              <w:rPr>
                <w:b/>
                <w:bCs/>
                <w:sz w:val="16"/>
                <w:szCs w:val="16"/>
              </w:rPr>
              <w:t>ic</w:t>
            </w:r>
            <w:r w:rsidRPr="004932FE">
              <w:rPr>
                <w:b/>
                <w:bCs/>
                <w:sz w:val="16"/>
                <w:szCs w:val="16"/>
              </w:rPr>
              <w:t xml:space="preserve">ance </w:t>
            </w:r>
            <w:r w:rsidR="00C02E2D" w:rsidRPr="004932FE">
              <w:rPr>
                <w:b/>
                <w:bCs/>
                <w:sz w:val="16"/>
                <w:szCs w:val="16"/>
              </w:rPr>
              <w:t>Level</w:t>
            </w:r>
          </w:p>
        </w:tc>
      </w:tr>
      <w:tr w:rsidR="00830871" w:rsidRPr="004932FE" w14:paraId="5F3F62F7" w14:textId="77777777" w:rsidTr="003F4173">
        <w:trPr>
          <w:trHeight w:val="144"/>
        </w:trPr>
        <w:tc>
          <w:tcPr>
            <w:tcW w:w="990" w:type="dxa"/>
            <w:tcBorders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7FD5455" w14:textId="29B98F7D" w:rsidR="00C02E2D" w:rsidRPr="00830871" w:rsidRDefault="00C02E2D" w:rsidP="00830871">
            <w:pPr>
              <w:jc w:val="right"/>
              <w:rPr>
                <w:b/>
                <w:bCs/>
                <w:sz w:val="16"/>
                <w:szCs w:val="16"/>
              </w:rPr>
            </w:pPr>
            <w:r w:rsidRPr="00830871">
              <w:rPr>
                <w:b/>
                <w:bCs/>
                <w:sz w:val="16"/>
                <w:szCs w:val="16"/>
              </w:rPr>
              <w:t>A vs B</w:t>
            </w:r>
          </w:p>
        </w:tc>
        <w:tc>
          <w:tcPr>
            <w:tcW w:w="1435" w:type="dxa"/>
            <w:gridSpan w:val="2"/>
            <w:tcBorders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C993D68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98" w:type="dxa"/>
            <w:gridSpan w:val="3"/>
            <w:tcBorders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DD5BAA4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472" w:type="dxa"/>
            <w:gridSpan w:val="2"/>
            <w:tcBorders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B65E2CC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52" w:type="dxa"/>
            <w:gridSpan w:val="2"/>
            <w:tcBorders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EBA6EF1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552" w:type="dxa"/>
            <w:gridSpan w:val="2"/>
            <w:tcBorders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13F14A7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586" w:type="dxa"/>
            <w:gridSpan w:val="3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C08234E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</w:tr>
      <w:tr w:rsidR="00830871" w:rsidRPr="004932FE" w14:paraId="3F84546F" w14:textId="77777777" w:rsidTr="003F4173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DC492D9" w14:textId="47899E61" w:rsidR="00C02E2D" w:rsidRPr="00830871" w:rsidRDefault="00C02E2D" w:rsidP="00830871">
            <w:pPr>
              <w:jc w:val="right"/>
              <w:rPr>
                <w:b/>
                <w:bCs/>
                <w:sz w:val="16"/>
                <w:szCs w:val="16"/>
              </w:rPr>
            </w:pPr>
            <w:r w:rsidRPr="00830871">
              <w:rPr>
                <w:b/>
                <w:bCs/>
                <w:sz w:val="16"/>
                <w:szCs w:val="16"/>
              </w:rPr>
              <w:t>A vs C</w:t>
            </w:r>
          </w:p>
        </w:tc>
        <w:tc>
          <w:tcPr>
            <w:tcW w:w="1435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9423EA4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9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D69C8B6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E45AB41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1C7E535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55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CB1012F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586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D876D99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</w:tr>
      <w:tr w:rsidR="00830871" w:rsidRPr="004932FE" w14:paraId="62B5A2C9" w14:textId="77777777" w:rsidTr="003F4173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2A7F599" w14:textId="32F48427" w:rsidR="00C02E2D" w:rsidRPr="00830871" w:rsidRDefault="00C02E2D" w:rsidP="00830871">
            <w:pPr>
              <w:jc w:val="right"/>
              <w:rPr>
                <w:b/>
                <w:bCs/>
                <w:sz w:val="16"/>
                <w:szCs w:val="16"/>
              </w:rPr>
            </w:pPr>
            <w:r w:rsidRPr="00830871">
              <w:rPr>
                <w:b/>
                <w:bCs/>
                <w:sz w:val="16"/>
                <w:szCs w:val="16"/>
              </w:rPr>
              <w:t>A vs D</w:t>
            </w:r>
          </w:p>
        </w:tc>
        <w:tc>
          <w:tcPr>
            <w:tcW w:w="1435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085CF2B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9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8695D44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D2BDFD4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736B809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55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93EFA07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586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00AA054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</w:tr>
      <w:tr w:rsidR="00830871" w:rsidRPr="004932FE" w14:paraId="23977540" w14:textId="77777777" w:rsidTr="003F4173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D32E4FD" w14:textId="45647D69" w:rsidR="00C02E2D" w:rsidRPr="00830871" w:rsidRDefault="00C02E2D" w:rsidP="00830871">
            <w:pPr>
              <w:jc w:val="right"/>
              <w:rPr>
                <w:b/>
                <w:bCs/>
                <w:sz w:val="16"/>
                <w:szCs w:val="16"/>
              </w:rPr>
            </w:pPr>
            <w:r w:rsidRPr="00830871">
              <w:rPr>
                <w:b/>
                <w:bCs/>
                <w:sz w:val="16"/>
                <w:szCs w:val="16"/>
              </w:rPr>
              <w:t>B vs C</w:t>
            </w:r>
          </w:p>
        </w:tc>
        <w:tc>
          <w:tcPr>
            <w:tcW w:w="1435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487B44C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9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51CA125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65F0AF7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7348FC0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55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67BB9C6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586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392D8E4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</w:tr>
      <w:tr w:rsidR="00830871" w:rsidRPr="004932FE" w14:paraId="420695FB" w14:textId="77777777" w:rsidTr="003F4173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479EA9A" w14:textId="233B3455" w:rsidR="00C02E2D" w:rsidRPr="00830871" w:rsidRDefault="00C02E2D" w:rsidP="00830871">
            <w:pPr>
              <w:jc w:val="right"/>
              <w:rPr>
                <w:b/>
                <w:bCs/>
                <w:sz w:val="16"/>
                <w:szCs w:val="16"/>
              </w:rPr>
            </w:pPr>
            <w:r w:rsidRPr="00830871">
              <w:rPr>
                <w:b/>
                <w:bCs/>
                <w:sz w:val="16"/>
                <w:szCs w:val="16"/>
              </w:rPr>
              <w:t>B vs D</w:t>
            </w:r>
          </w:p>
        </w:tc>
        <w:tc>
          <w:tcPr>
            <w:tcW w:w="1435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429BAF6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9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FF63EDD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4D699C7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7D61394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55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AB9D5A8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586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6464D0C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</w:tr>
      <w:tr w:rsidR="00830871" w:rsidRPr="004932FE" w14:paraId="5BA0825D" w14:textId="77777777" w:rsidTr="003F4173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1B4A91C" w14:textId="4686636F" w:rsidR="00C02E2D" w:rsidRPr="00830871" w:rsidRDefault="00C02E2D" w:rsidP="00830871">
            <w:pPr>
              <w:jc w:val="right"/>
              <w:rPr>
                <w:b/>
                <w:bCs/>
                <w:sz w:val="16"/>
                <w:szCs w:val="16"/>
              </w:rPr>
            </w:pPr>
            <w:r w:rsidRPr="00830871">
              <w:rPr>
                <w:b/>
                <w:bCs/>
                <w:sz w:val="16"/>
                <w:szCs w:val="16"/>
              </w:rPr>
              <w:t>C vs D</w:t>
            </w:r>
          </w:p>
        </w:tc>
        <w:tc>
          <w:tcPr>
            <w:tcW w:w="1435" w:type="dxa"/>
            <w:gridSpan w:val="2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C8525D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98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20CA6A8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6251F3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8EEA5BA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552" w:type="dxa"/>
            <w:gridSpan w:val="2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58B13B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586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3E40D" w14:textId="77777777" w:rsidR="00C02E2D" w:rsidRPr="004932FE" w:rsidRDefault="00C02E2D" w:rsidP="00830871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</w:tr>
      <w:tr w:rsidR="00CC03A4" w:rsidRPr="004932FE" w14:paraId="3BCC7AE5" w14:textId="77777777" w:rsidTr="003F4173">
        <w:trPr>
          <w:trHeight w:val="144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6B6CF08" w14:textId="3BBD7BFF" w:rsidR="00CC03A4" w:rsidRPr="004932FE" w:rsidRDefault="00CC03A4" w:rsidP="00CC03A4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h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E31600B" w14:textId="6434E075" w:rsidR="00CC03A4" w:rsidRPr="004932FE" w:rsidRDefault="00CC03A4" w:rsidP="00CC03A4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73E3C52" w14:textId="5B93E6E8" w:rsidR="00CC03A4" w:rsidRPr="004932FE" w:rsidRDefault="00CC03A4" w:rsidP="00CC03A4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Signif</w:t>
            </w:r>
            <w:r>
              <w:rPr>
                <w:b/>
                <w:bCs/>
                <w:sz w:val="16"/>
                <w:szCs w:val="16"/>
              </w:rPr>
              <w:t>ic</w:t>
            </w:r>
            <w:r w:rsidRPr="004932FE">
              <w:rPr>
                <w:b/>
                <w:bCs/>
                <w:sz w:val="16"/>
                <w:szCs w:val="16"/>
              </w:rPr>
              <w:t>ance Level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99CE3B7" w14:textId="540E3C87" w:rsidR="00CC03A4" w:rsidRPr="004932FE" w:rsidRDefault="00CC03A4" w:rsidP="00CC03A4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2D8B9BA" w14:textId="4134F69D" w:rsidR="00CC03A4" w:rsidRPr="004932FE" w:rsidRDefault="00CC03A4" w:rsidP="00CC03A4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Signif</w:t>
            </w:r>
            <w:r>
              <w:rPr>
                <w:b/>
                <w:bCs/>
                <w:sz w:val="16"/>
                <w:szCs w:val="16"/>
              </w:rPr>
              <w:t>ic</w:t>
            </w:r>
            <w:r w:rsidRPr="004932FE">
              <w:rPr>
                <w:b/>
                <w:bCs/>
                <w:sz w:val="16"/>
                <w:szCs w:val="16"/>
              </w:rPr>
              <w:t>ance Level</w:t>
            </w:r>
          </w:p>
        </w:tc>
        <w:tc>
          <w:tcPr>
            <w:tcW w:w="1711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F59CAAA" w14:textId="27E5AA45" w:rsidR="00CC03A4" w:rsidRPr="004932FE" w:rsidRDefault="00CC03A4" w:rsidP="00CC03A4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6F0982" w14:textId="30C1EC9D" w:rsidR="00CC03A4" w:rsidRPr="004932FE" w:rsidRDefault="00CC03A4" w:rsidP="00CC03A4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Signif</w:t>
            </w:r>
            <w:r>
              <w:rPr>
                <w:b/>
                <w:bCs/>
                <w:sz w:val="16"/>
                <w:szCs w:val="16"/>
              </w:rPr>
              <w:t>ic</w:t>
            </w:r>
            <w:r w:rsidRPr="004932FE">
              <w:rPr>
                <w:b/>
                <w:bCs/>
                <w:sz w:val="16"/>
                <w:szCs w:val="16"/>
              </w:rPr>
              <w:t>ance Level</w:t>
            </w:r>
          </w:p>
        </w:tc>
      </w:tr>
      <w:tr w:rsidR="004E6ED2" w:rsidRPr="004932FE" w14:paraId="33A99538" w14:textId="77777777" w:rsidTr="003F4173">
        <w:trPr>
          <w:trHeight w:val="144"/>
        </w:trPr>
        <w:tc>
          <w:tcPr>
            <w:tcW w:w="990" w:type="dxa"/>
            <w:tcBorders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E9385A6" w14:textId="75AD8C59" w:rsidR="00C02E2D" w:rsidRPr="004E6ED2" w:rsidRDefault="00C02E2D" w:rsidP="004E6ED2">
            <w:pPr>
              <w:jc w:val="right"/>
              <w:rPr>
                <w:b/>
                <w:bCs/>
                <w:sz w:val="16"/>
                <w:szCs w:val="16"/>
              </w:rPr>
            </w:pPr>
            <w:r w:rsidRPr="004E6ED2">
              <w:rPr>
                <w:b/>
                <w:bCs/>
                <w:sz w:val="16"/>
                <w:szCs w:val="16"/>
              </w:rPr>
              <w:t>A vs B</w:t>
            </w:r>
          </w:p>
        </w:tc>
        <w:tc>
          <w:tcPr>
            <w:tcW w:w="1435" w:type="dxa"/>
            <w:gridSpan w:val="2"/>
            <w:tcBorders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C7AFEB4" w14:textId="1871308C" w:rsidR="00C02E2D" w:rsidRPr="004932FE" w:rsidRDefault="00E45212" w:rsidP="004E6E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C02E2D" w:rsidRPr="004932FE">
              <w:rPr>
                <w:sz w:val="16"/>
                <w:szCs w:val="16"/>
              </w:rPr>
              <w:t>0.1895</w:t>
            </w:r>
          </w:p>
        </w:tc>
        <w:tc>
          <w:tcPr>
            <w:tcW w:w="1498" w:type="dxa"/>
            <w:gridSpan w:val="3"/>
            <w:tcBorders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58A3195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472" w:type="dxa"/>
            <w:gridSpan w:val="2"/>
            <w:tcBorders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19CF413" w14:textId="2AB1D434" w:rsidR="00C02E2D" w:rsidRPr="004932FE" w:rsidRDefault="00E45212" w:rsidP="004E6E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C02E2D" w:rsidRPr="004932FE">
              <w:rPr>
                <w:sz w:val="16"/>
                <w:szCs w:val="16"/>
              </w:rPr>
              <w:t>0.0049</w:t>
            </w:r>
          </w:p>
        </w:tc>
        <w:tc>
          <w:tcPr>
            <w:tcW w:w="1452" w:type="dxa"/>
            <w:gridSpan w:val="2"/>
            <w:tcBorders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D4C59A9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</w:t>
            </w:r>
          </w:p>
        </w:tc>
        <w:tc>
          <w:tcPr>
            <w:tcW w:w="1552" w:type="dxa"/>
            <w:gridSpan w:val="2"/>
            <w:tcBorders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518A3A7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586" w:type="dxa"/>
            <w:gridSpan w:val="3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D4B0FCA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</w:tr>
      <w:tr w:rsidR="004E6ED2" w:rsidRPr="004932FE" w14:paraId="0A64BA30" w14:textId="77777777" w:rsidTr="003F4173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BCE6136" w14:textId="773EE04A" w:rsidR="00C02E2D" w:rsidRPr="004E6ED2" w:rsidRDefault="00C02E2D" w:rsidP="004E6ED2">
            <w:pPr>
              <w:jc w:val="right"/>
              <w:rPr>
                <w:b/>
                <w:bCs/>
                <w:sz w:val="16"/>
                <w:szCs w:val="16"/>
              </w:rPr>
            </w:pPr>
            <w:r w:rsidRPr="004E6ED2">
              <w:rPr>
                <w:b/>
                <w:bCs/>
                <w:sz w:val="16"/>
                <w:szCs w:val="16"/>
              </w:rPr>
              <w:t>A vs C</w:t>
            </w:r>
          </w:p>
        </w:tc>
        <w:tc>
          <w:tcPr>
            <w:tcW w:w="1435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773FC42" w14:textId="0B320186" w:rsidR="00C02E2D" w:rsidRPr="004932FE" w:rsidRDefault="00E45212" w:rsidP="004E6E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C02E2D" w:rsidRPr="004932FE">
              <w:rPr>
                <w:sz w:val="16"/>
                <w:szCs w:val="16"/>
              </w:rPr>
              <w:t>0.1059</w:t>
            </w:r>
          </w:p>
        </w:tc>
        <w:tc>
          <w:tcPr>
            <w:tcW w:w="149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7A126D4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C5B44FE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472A408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55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D0BA5FE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586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2EBC801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</w:tr>
      <w:tr w:rsidR="004E6ED2" w:rsidRPr="004932FE" w14:paraId="026FDC9C" w14:textId="77777777" w:rsidTr="003F4173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5478586" w14:textId="0AA6F72D" w:rsidR="00C02E2D" w:rsidRPr="004E6ED2" w:rsidRDefault="00C02E2D" w:rsidP="004E6ED2">
            <w:pPr>
              <w:jc w:val="right"/>
              <w:rPr>
                <w:b/>
                <w:bCs/>
                <w:sz w:val="16"/>
                <w:szCs w:val="16"/>
              </w:rPr>
            </w:pPr>
            <w:r w:rsidRPr="004E6ED2">
              <w:rPr>
                <w:b/>
                <w:bCs/>
                <w:sz w:val="16"/>
                <w:szCs w:val="16"/>
              </w:rPr>
              <w:t>A vs D</w:t>
            </w:r>
          </w:p>
        </w:tc>
        <w:tc>
          <w:tcPr>
            <w:tcW w:w="1435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3DA4776" w14:textId="0A80D32C" w:rsidR="00C02E2D" w:rsidRPr="004932FE" w:rsidRDefault="00E45212" w:rsidP="004E6E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C02E2D" w:rsidRPr="004932FE">
              <w:rPr>
                <w:sz w:val="16"/>
                <w:szCs w:val="16"/>
              </w:rPr>
              <w:t>0.0309</w:t>
            </w:r>
          </w:p>
        </w:tc>
        <w:tc>
          <w:tcPr>
            <w:tcW w:w="149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7F45547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37875B6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F4896B1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55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EC9DA65" w14:textId="6B6199E4" w:rsidR="00C02E2D" w:rsidRPr="004932FE" w:rsidRDefault="00E45212" w:rsidP="004E6E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C02E2D" w:rsidRPr="004932FE">
              <w:rPr>
                <w:sz w:val="16"/>
                <w:szCs w:val="16"/>
              </w:rPr>
              <w:t>0.0044</w:t>
            </w:r>
          </w:p>
        </w:tc>
        <w:tc>
          <w:tcPr>
            <w:tcW w:w="1586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0CC2338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</w:t>
            </w:r>
          </w:p>
        </w:tc>
      </w:tr>
      <w:tr w:rsidR="004E6ED2" w:rsidRPr="004932FE" w14:paraId="7DE744F0" w14:textId="77777777" w:rsidTr="003F4173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86F082B" w14:textId="17197956" w:rsidR="00C02E2D" w:rsidRPr="004E6ED2" w:rsidRDefault="00C02E2D" w:rsidP="004E6ED2">
            <w:pPr>
              <w:jc w:val="right"/>
              <w:rPr>
                <w:b/>
                <w:bCs/>
                <w:sz w:val="16"/>
                <w:szCs w:val="16"/>
              </w:rPr>
            </w:pPr>
            <w:r w:rsidRPr="004E6ED2">
              <w:rPr>
                <w:b/>
                <w:bCs/>
                <w:sz w:val="16"/>
                <w:szCs w:val="16"/>
              </w:rPr>
              <w:t>B vs C</w:t>
            </w:r>
          </w:p>
        </w:tc>
        <w:tc>
          <w:tcPr>
            <w:tcW w:w="1435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69915A3" w14:textId="3BD8E2C7" w:rsidR="00C02E2D" w:rsidRPr="004932FE" w:rsidRDefault="00E45212" w:rsidP="004E6E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C02E2D" w:rsidRPr="004932FE">
              <w:rPr>
                <w:sz w:val="16"/>
                <w:szCs w:val="16"/>
              </w:rPr>
              <w:t>0.0001</w:t>
            </w:r>
          </w:p>
        </w:tc>
        <w:tc>
          <w:tcPr>
            <w:tcW w:w="149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9E01203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41FEA69" w14:textId="114915E0" w:rsidR="00C02E2D" w:rsidRPr="004932FE" w:rsidRDefault="00E45212" w:rsidP="004E6E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C02E2D" w:rsidRPr="004932FE">
              <w:rPr>
                <w:sz w:val="16"/>
                <w:szCs w:val="16"/>
              </w:rPr>
              <w:t>0.0009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7709882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</w:t>
            </w:r>
          </w:p>
        </w:tc>
        <w:tc>
          <w:tcPr>
            <w:tcW w:w="155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5978F50" w14:textId="60952AA0" w:rsidR="00C02E2D" w:rsidRPr="004932FE" w:rsidRDefault="00E45212" w:rsidP="004E6E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C02E2D" w:rsidRPr="004932FE">
              <w:rPr>
                <w:sz w:val="16"/>
                <w:szCs w:val="16"/>
              </w:rPr>
              <w:t>0.0696</w:t>
            </w:r>
          </w:p>
        </w:tc>
        <w:tc>
          <w:tcPr>
            <w:tcW w:w="1586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261D2F9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</w:tr>
      <w:tr w:rsidR="004E6ED2" w:rsidRPr="004932FE" w14:paraId="78C9C76F" w14:textId="77777777" w:rsidTr="003F4173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C4CAB05" w14:textId="4F97F4F4" w:rsidR="00C02E2D" w:rsidRPr="004E6ED2" w:rsidRDefault="00C02E2D" w:rsidP="004E6ED2">
            <w:pPr>
              <w:jc w:val="right"/>
              <w:rPr>
                <w:b/>
                <w:bCs/>
                <w:sz w:val="16"/>
                <w:szCs w:val="16"/>
              </w:rPr>
            </w:pPr>
            <w:r w:rsidRPr="004E6ED2">
              <w:rPr>
                <w:b/>
                <w:bCs/>
                <w:sz w:val="16"/>
                <w:szCs w:val="16"/>
              </w:rPr>
              <w:t>B vs D</w:t>
            </w:r>
          </w:p>
        </w:tc>
        <w:tc>
          <w:tcPr>
            <w:tcW w:w="1435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449A4BA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lt; 0.0001</w:t>
            </w:r>
          </w:p>
        </w:tc>
        <w:tc>
          <w:tcPr>
            <w:tcW w:w="149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841391A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*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93889DE" w14:textId="3F2A40A2" w:rsidR="00C02E2D" w:rsidRPr="004932FE" w:rsidRDefault="00E45212" w:rsidP="004E6E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C02E2D" w:rsidRPr="004932FE">
              <w:rPr>
                <w:sz w:val="16"/>
                <w:szCs w:val="16"/>
              </w:rPr>
              <w:t>0.0003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90DC0F1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</w:t>
            </w:r>
          </w:p>
        </w:tc>
        <w:tc>
          <w:tcPr>
            <w:tcW w:w="155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FAFDFB4" w14:textId="7729DC41" w:rsidR="00C02E2D" w:rsidRPr="004932FE" w:rsidRDefault="00E45212" w:rsidP="004E6E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C02E2D" w:rsidRPr="004932FE">
              <w:rPr>
                <w:sz w:val="16"/>
                <w:szCs w:val="16"/>
              </w:rPr>
              <w:t>0.4851</w:t>
            </w:r>
          </w:p>
        </w:tc>
        <w:tc>
          <w:tcPr>
            <w:tcW w:w="1586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925C380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</w:tr>
      <w:tr w:rsidR="004E6ED2" w:rsidRPr="004932FE" w14:paraId="5601EC19" w14:textId="77777777" w:rsidTr="003F4173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right w:val="single" w:sz="12" w:space="0" w:color="auto"/>
            </w:tcBorders>
            <w:noWrap/>
            <w:vAlign w:val="center"/>
            <w:hideMark/>
          </w:tcPr>
          <w:p w14:paraId="6FF4E788" w14:textId="47166540" w:rsidR="00C02E2D" w:rsidRPr="004E6ED2" w:rsidRDefault="00C02E2D" w:rsidP="004E6ED2">
            <w:pPr>
              <w:jc w:val="right"/>
              <w:rPr>
                <w:b/>
                <w:bCs/>
                <w:sz w:val="16"/>
                <w:szCs w:val="16"/>
              </w:rPr>
            </w:pPr>
            <w:r w:rsidRPr="004E6ED2">
              <w:rPr>
                <w:b/>
                <w:bCs/>
                <w:sz w:val="16"/>
                <w:szCs w:val="16"/>
              </w:rPr>
              <w:t>C vs D</w:t>
            </w:r>
          </w:p>
        </w:tc>
        <w:tc>
          <w:tcPr>
            <w:tcW w:w="1435" w:type="dxa"/>
            <w:gridSpan w:val="2"/>
            <w:tcBorders>
              <w:top w:val="dotted" w:sz="4" w:space="0" w:color="auto"/>
              <w:left w:val="single" w:sz="12" w:space="0" w:color="auto"/>
              <w:right w:val="nil"/>
            </w:tcBorders>
            <w:noWrap/>
            <w:vAlign w:val="center"/>
            <w:hideMark/>
          </w:tcPr>
          <w:p w14:paraId="21633023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98" w:type="dxa"/>
            <w:gridSpan w:val="3"/>
            <w:tcBorders>
              <w:top w:val="dotted" w:sz="4" w:space="0" w:color="auto"/>
              <w:left w:val="nil"/>
              <w:right w:val="single" w:sz="12" w:space="0" w:color="auto"/>
            </w:tcBorders>
            <w:noWrap/>
            <w:vAlign w:val="center"/>
            <w:hideMark/>
          </w:tcPr>
          <w:p w14:paraId="753A7F8F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right w:val="nil"/>
            </w:tcBorders>
            <w:noWrap/>
            <w:vAlign w:val="center"/>
            <w:hideMark/>
          </w:tcPr>
          <w:p w14:paraId="603C90C6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right w:val="single" w:sz="12" w:space="0" w:color="auto"/>
            </w:tcBorders>
            <w:noWrap/>
            <w:vAlign w:val="center"/>
            <w:hideMark/>
          </w:tcPr>
          <w:p w14:paraId="0E8AF7A4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552" w:type="dxa"/>
            <w:gridSpan w:val="2"/>
            <w:tcBorders>
              <w:top w:val="dotted" w:sz="4" w:space="0" w:color="auto"/>
              <w:left w:val="single" w:sz="12" w:space="0" w:color="auto"/>
              <w:right w:val="nil"/>
            </w:tcBorders>
            <w:noWrap/>
            <w:vAlign w:val="center"/>
            <w:hideMark/>
          </w:tcPr>
          <w:p w14:paraId="044AFDC9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lt; 0.0001</w:t>
            </w:r>
          </w:p>
        </w:tc>
        <w:tc>
          <w:tcPr>
            <w:tcW w:w="1586" w:type="dxa"/>
            <w:gridSpan w:val="3"/>
            <w:tcBorders>
              <w:top w:val="dotted" w:sz="4" w:space="0" w:color="auto"/>
              <w:left w:val="nil"/>
              <w:right w:val="nil"/>
            </w:tcBorders>
            <w:noWrap/>
            <w:vAlign w:val="center"/>
            <w:hideMark/>
          </w:tcPr>
          <w:p w14:paraId="4BF6CC21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*</w:t>
            </w:r>
          </w:p>
        </w:tc>
      </w:tr>
      <w:tr w:rsidR="003F4173" w:rsidRPr="004932FE" w14:paraId="58DC7299" w14:textId="77777777" w:rsidTr="003F4173">
        <w:trPr>
          <w:trHeight w:val="144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DBB66DC" w14:textId="3D82BF1E" w:rsidR="00CC03A4" w:rsidRPr="004932FE" w:rsidRDefault="00CC03A4" w:rsidP="00CC03A4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h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965F7BD" w14:textId="5BEAA3E9" w:rsidR="00CC03A4" w:rsidRPr="004932FE" w:rsidRDefault="00CC03A4" w:rsidP="00CC03A4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7DDE433" w14:textId="539EFC75" w:rsidR="00CC03A4" w:rsidRPr="004932FE" w:rsidRDefault="00CC03A4" w:rsidP="00CC03A4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Signif</w:t>
            </w:r>
            <w:r>
              <w:rPr>
                <w:b/>
                <w:bCs/>
                <w:sz w:val="16"/>
                <w:szCs w:val="16"/>
              </w:rPr>
              <w:t>ic</w:t>
            </w:r>
            <w:r w:rsidRPr="004932FE">
              <w:rPr>
                <w:b/>
                <w:bCs/>
                <w:sz w:val="16"/>
                <w:szCs w:val="16"/>
              </w:rPr>
              <w:t>ance Level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68870DD" w14:textId="1547F40A" w:rsidR="00CC03A4" w:rsidRPr="004932FE" w:rsidRDefault="00CC03A4" w:rsidP="00CC03A4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B5E9D2E" w14:textId="0469EDD1" w:rsidR="00CC03A4" w:rsidRPr="004932FE" w:rsidRDefault="00CC03A4" w:rsidP="00CC03A4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Signif</w:t>
            </w:r>
            <w:r>
              <w:rPr>
                <w:b/>
                <w:bCs/>
                <w:sz w:val="16"/>
                <w:szCs w:val="16"/>
              </w:rPr>
              <w:t>ic</w:t>
            </w:r>
            <w:r w:rsidRPr="004932FE">
              <w:rPr>
                <w:b/>
                <w:bCs/>
                <w:sz w:val="16"/>
                <w:szCs w:val="16"/>
              </w:rPr>
              <w:t>ance Level</w:t>
            </w:r>
          </w:p>
        </w:tc>
        <w:tc>
          <w:tcPr>
            <w:tcW w:w="1711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7C0F82D" w14:textId="6ED517A8" w:rsidR="00CC03A4" w:rsidRPr="004932FE" w:rsidRDefault="00CC03A4" w:rsidP="00CC03A4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C6E9E" w14:textId="7FF972BA" w:rsidR="00CC03A4" w:rsidRPr="004932FE" w:rsidRDefault="00CC03A4" w:rsidP="00CC03A4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Signif</w:t>
            </w:r>
            <w:r>
              <w:rPr>
                <w:b/>
                <w:bCs/>
                <w:sz w:val="16"/>
                <w:szCs w:val="16"/>
              </w:rPr>
              <w:t>ic</w:t>
            </w:r>
            <w:r w:rsidRPr="004932FE">
              <w:rPr>
                <w:b/>
                <w:bCs/>
                <w:sz w:val="16"/>
                <w:szCs w:val="16"/>
              </w:rPr>
              <w:t>ance Level</w:t>
            </w:r>
          </w:p>
        </w:tc>
      </w:tr>
      <w:tr w:rsidR="004E6ED2" w:rsidRPr="004932FE" w14:paraId="440E93F6" w14:textId="77777777" w:rsidTr="003F4173">
        <w:trPr>
          <w:trHeight w:val="144"/>
        </w:trPr>
        <w:tc>
          <w:tcPr>
            <w:tcW w:w="990" w:type="dxa"/>
            <w:tcBorders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C253133" w14:textId="3017DD95" w:rsidR="00C02E2D" w:rsidRPr="004E6ED2" w:rsidRDefault="00C02E2D" w:rsidP="004E6ED2">
            <w:pPr>
              <w:jc w:val="right"/>
              <w:rPr>
                <w:b/>
                <w:bCs/>
                <w:sz w:val="16"/>
                <w:szCs w:val="16"/>
              </w:rPr>
            </w:pPr>
            <w:r w:rsidRPr="004E6ED2">
              <w:rPr>
                <w:b/>
                <w:bCs/>
                <w:sz w:val="16"/>
                <w:szCs w:val="16"/>
              </w:rPr>
              <w:t>A vs B</w:t>
            </w:r>
          </w:p>
        </w:tc>
        <w:tc>
          <w:tcPr>
            <w:tcW w:w="1435" w:type="dxa"/>
            <w:gridSpan w:val="2"/>
            <w:tcBorders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9DD2E4B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98" w:type="dxa"/>
            <w:gridSpan w:val="3"/>
            <w:tcBorders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545D900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472" w:type="dxa"/>
            <w:gridSpan w:val="2"/>
            <w:tcBorders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3A2A21A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52" w:type="dxa"/>
            <w:gridSpan w:val="2"/>
            <w:tcBorders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13195C4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552" w:type="dxa"/>
            <w:gridSpan w:val="2"/>
            <w:tcBorders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64B3D45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586" w:type="dxa"/>
            <w:gridSpan w:val="3"/>
            <w:tcBorders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F7A5B54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</w:tr>
      <w:tr w:rsidR="004E6ED2" w:rsidRPr="004932FE" w14:paraId="14F75EB8" w14:textId="77777777" w:rsidTr="003F4173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E4F1450" w14:textId="67D424A9" w:rsidR="00C02E2D" w:rsidRPr="004E6ED2" w:rsidRDefault="00C02E2D" w:rsidP="004E6ED2">
            <w:pPr>
              <w:jc w:val="right"/>
              <w:rPr>
                <w:b/>
                <w:bCs/>
                <w:sz w:val="16"/>
                <w:szCs w:val="16"/>
              </w:rPr>
            </w:pPr>
            <w:r w:rsidRPr="004E6ED2">
              <w:rPr>
                <w:b/>
                <w:bCs/>
                <w:sz w:val="16"/>
                <w:szCs w:val="16"/>
              </w:rPr>
              <w:t>A vs C</w:t>
            </w:r>
          </w:p>
        </w:tc>
        <w:tc>
          <w:tcPr>
            <w:tcW w:w="1435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ACB39FF" w14:textId="37854FA4" w:rsidR="00C02E2D" w:rsidRPr="004932FE" w:rsidRDefault="00E45212" w:rsidP="004E6E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C02E2D" w:rsidRPr="004932FE">
              <w:rPr>
                <w:sz w:val="16"/>
                <w:szCs w:val="16"/>
              </w:rPr>
              <w:t>0.0013</w:t>
            </w:r>
          </w:p>
        </w:tc>
        <w:tc>
          <w:tcPr>
            <w:tcW w:w="149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17CCC12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BAD9F9C" w14:textId="2B42A59D" w:rsidR="00C02E2D" w:rsidRPr="004932FE" w:rsidRDefault="00E45212" w:rsidP="004E6E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C02E2D" w:rsidRPr="004932FE">
              <w:rPr>
                <w:sz w:val="16"/>
                <w:szCs w:val="16"/>
              </w:rPr>
              <w:t>0.0344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ED1120A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</w:t>
            </w:r>
          </w:p>
        </w:tc>
        <w:tc>
          <w:tcPr>
            <w:tcW w:w="155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5ADF8D4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586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E2FA5C5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</w:tr>
      <w:tr w:rsidR="004E6ED2" w:rsidRPr="004932FE" w14:paraId="02E38938" w14:textId="77777777" w:rsidTr="003F4173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0F97EC0" w14:textId="5576CF65" w:rsidR="00C02E2D" w:rsidRPr="004E6ED2" w:rsidRDefault="00C02E2D" w:rsidP="004E6ED2">
            <w:pPr>
              <w:jc w:val="right"/>
              <w:rPr>
                <w:b/>
                <w:bCs/>
                <w:sz w:val="16"/>
                <w:szCs w:val="16"/>
              </w:rPr>
            </w:pPr>
            <w:r w:rsidRPr="004E6ED2">
              <w:rPr>
                <w:b/>
                <w:bCs/>
                <w:sz w:val="16"/>
                <w:szCs w:val="16"/>
              </w:rPr>
              <w:t>A vs D</w:t>
            </w:r>
          </w:p>
        </w:tc>
        <w:tc>
          <w:tcPr>
            <w:tcW w:w="1435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E8077A6" w14:textId="111B892C" w:rsidR="00C02E2D" w:rsidRPr="004932FE" w:rsidRDefault="00E45212" w:rsidP="004E6E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C02E2D" w:rsidRPr="004932FE">
              <w:rPr>
                <w:sz w:val="16"/>
                <w:szCs w:val="16"/>
              </w:rPr>
              <w:t>0.215</w:t>
            </w:r>
            <w:r w:rsidR="003F4173">
              <w:rPr>
                <w:sz w:val="16"/>
                <w:szCs w:val="16"/>
              </w:rPr>
              <w:t>0</w:t>
            </w:r>
          </w:p>
        </w:tc>
        <w:tc>
          <w:tcPr>
            <w:tcW w:w="149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17AE45D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2977B15" w14:textId="617992A8" w:rsidR="00C02E2D" w:rsidRPr="004932FE" w:rsidRDefault="00E45212" w:rsidP="004E6E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C02E2D" w:rsidRPr="004932FE">
              <w:rPr>
                <w:sz w:val="16"/>
                <w:szCs w:val="16"/>
              </w:rPr>
              <w:t>0.6498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859B06A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55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3D1BFE8" w14:textId="23EB451C" w:rsidR="00C02E2D" w:rsidRPr="004932FE" w:rsidRDefault="00E45212" w:rsidP="004E6E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C02E2D" w:rsidRPr="004932FE">
              <w:rPr>
                <w:sz w:val="16"/>
                <w:szCs w:val="16"/>
              </w:rPr>
              <w:t>0.0221</w:t>
            </w:r>
          </w:p>
        </w:tc>
        <w:tc>
          <w:tcPr>
            <w:tcW w:w="1586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0BBE240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</w:t>
            </w:r>
          </w:p>
        </w:tc>
      </w:tr>
      <w:tr w:rsidR="004E6ED2" w:rsidRPr="004932FE" w14:paraId="08BC1E06" w14:textId="77777777" w:rsidTr="003F4173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E13E642" w14:textId="730D5B54" w:rsidR="00C02E2D" w:rsidRPr="004E6ED2" w:rsidRDefault="00C02E2D" w:rsidP="004E6ED2">
            <w:pPr>
              <w:jc w:val="right"/>
              <w:rPr>
                <w:b/>
                <w:bCs/>
                <w:sz w:val="16"/>
                <w:szCs w:val="16"/>
              </w:rPr>
            </w:pPr>
            <w:r w:rsidRPr="004E6ED2">
              <w:rPr>
                <w:b/>
                <w:bCs/>
                <w:sz w:val="16"/>
                <w:szCs w:val="16"/>
              </w:rPr>
              <w:t>B vs C</w:t>
            </w:r>
          </w:p>
        </w:tc>
        <w:tc>
          <w:tcPr>
            <w:tcW w:w="1435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C7565AC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lt; 0.0001</w:t>
            </w:r>
          </w:p>
        </w:tc>
        <w:tc>
          <w:tcPr>
            <w:tcW w:w="149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ECA2D10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*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D2F6D6A" w14:textId="2DDB5102" w:rsidR="00C02E2D" w:rsidRPr="004932FE" w:rsidRDefault="00E45212" w:rsidP="004E6E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C02E2D" w:rsidRPr="004932FE">
              <w:rPr>
                <w:sz w:val="16"/>
                <w:szCs w:val="16"/>
              </w:rPr>
              <w:t>0.0009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F857AF7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</w:t>
            </w:r>
          </w:p>
        </w:tc>
        <w:tc>
          <w:tcPr>
            <w:tcW w:w="155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ECB0828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586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E04C9BD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</w:tr>
      <w:tr w:rsidR="004E6ED2" w:rsidRPr="004932FE" w14:paraId="309CD2B1" w14:textId="77777777" w:rsidTr="003F4173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3D86ECC" w14:textId="789F14A2" w:rsidR="00C02E2D" w:rsidRPr="004E6ED2" w:rsidRDefault="00C02E2D" w:rsidP="004E6ED2">
            <w:pPr>
              <w:jc w:val="right"/>
              <w:rPr>
                <w:b/>
                <w:bCs/>
                <w:sz w:val="16"/>
                <w:szCs w:val="16"/>
              </w:rPr>
            </w:pPr>
            <w:r w:rsidRPr="004E6ED2">
              <w:rPr>
                <w:b/>
                <w:bCs/>
                <w:sz w:val="16"/>
                <w:szCs w:val="16"/>
              </w:rPr>
              <w:t>B vs D</w:t>
            </w:r>
          </w:p>
        </w:tc>
        <w:tc>
          <w:tcPr>
            <w:tcW w:w="1435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11F5ECE" w14:textId="71B792C8" w:rsidR="00C02E2D" w:rsidRPr="004932FE" w:rsidRDefault="00E45212" w:rsidP="004E6E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C02E2D" w:rsidRPr="004932FE">
              <w:rPr>
                <w:sz w:val="16"/>
                <w:szCs w:val="16"/>
              </w:rPr>
              <w:t>0.0068</w:t>
            </w:r>
          </w:p>
        </w:tc>
        <w:tc>
          <w:tcPr>
            <w:tcW w:w="149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B84BE61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E887C43" w14:textId="13964AB5" w:rsidR="00C02E2D" w:rsidRPr="004932FE" w:rsidRDefault="00E45212" w:rsidP="004E6E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C02E2D" w:rsidRPr="004932FE">
              <w:rPr>
                <w:sz w:val="16"/>
                <w:szCs w:val="16"/>
              </w:rPr>
              <w:t>0.034</w:t>
            </w:r>
            <w:r w:rsidR="003F4173">
              <w:rPr>
                <w:sz w:val="16"/>
                <w:szCs w:val="16"/>
              </w:rPr>
              <w:t>0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513D4E8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</w:t>
            </w:r>
          </w:p>
        </w:tc>
        <w:tc>
          <w:tcPr>
            <w:tcW w:w="155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4DB9576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586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70186CB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</w:tr>
      <w:tr w:rsidR="004E6ED2" w:rsidRPr="004932FE" w14:paraId="06BF4BE3" w14:textId="77777777" w:rsidTr="003F4173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B4BABF1" w14:textId="797D7F6B" w:rsidR="00C02E2D" w:rsidRPr="004E6ED2" w:rsidRDefault="00C02E2D" w:rsidP="004E6ED2">
            <w:pPr>
              <w:jc w:val="right"/>
              <w:rPr>
                <w:b/>
                <w:bCs/>
                <w:sz w:val="16"/>
                <w:szCs w:val="16"/>
              </w:rPr>
            </w:pPr>
            <w:r w:rsidRPr="004E6ED2">
              <w:rPr>
                <w:b/>
                <w:bCs/>
                <w:sz w:val="16"/>
                <w:szCs w:val="16"/>
              </w:rPr>
              <w:t>C vs D</w:t>
            </w:r>
          </w:p>
        </w:tc>
        <w:tc>
          <w:tcPr>
            <w:tcW w:w="1435" w:type="dxa"/>
            <w:gridSpan w:val="2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0FF5A5" w14:textId="180FAAD0" w:rsidR="00C02E2D" w:rsidRPr="004932FE" w:rsidRDefault="00E45212" w:rsidP="004E6E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C02E2D" w:rsidRPr="004932FE">
              <w:rPr>
                <w:sz w:val="16"/>
                <w:szCs w:val="16"/>
              </w:rPr>
              <w:t>0.5507</w:t>
            </w:r>
          </w:p>
        </w:tc>
        <w:tc>
          <w:tcPr>
            <w:tcW w:w="1498" w:type="dxa"/>
            <w:gridSpan w:val="3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C4FA485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67333E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025C2D1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552" w:type="dxa"/>
            <w:gridSpan w:val="2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AF97FA" w14:textId="23E978A9" w:rsidR="00C02E2D" w:rsidRPr="004932FE" w:rsidRDefault="00E45212" w:rsidP="004E6E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C02E2D" w:rsidRPr="004932FE">
              <w:rPr>
                <w:sz w:val="16"/>
                <w:szCs w:val="16"/>
              </w:rPr>
              <w:t>0.0319</w:t>
            </w:r>
          </w:p>
        </w:tc>
        <w:tc>
          <w:tcPr>
            <w:tcW w:w="1586" w:type="dxa"/>
            <w:gridSpan w:val="3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6639AB" w14:textId="77777777" w:rsidR="00C02E2D" w:rsidRPr="004932FE" w:rsidRDefault="00C02E2D" w:rsidP="004E6ED2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</w:t>
            </w:r>
          </w:p>
        </w:tc>
      </w:tr>
      <w:tr w:rsidR="003F4173" w:rsidRPr="004932FE" w14:paraId="4303BD1A" w14:textId="77777777" w:rsidTr="003F4173">
        <w:trPr>
          <w:trHeight w:val="144"/>
        </w:trPr>
        <w:tc>
          <w:tcPr>
            <w:tcW w:w="9985" w:type="dxa"/>
            <w:gridSpan w:val="1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76178D1" w14:textId="74A05EBF" w:rsidR="003F4173" w:rsidRDefault="003F4173" w:rsidP="003F4173">
            <w:pPr>
              <w:jc w:val="center"/>
              <w:rPr>
                <w:b/>
                <w:bCs/>
                <w:sz w:val="10"/>
                <w:szCs w:val="10"/>
              </w:rPr>
            </w:pPr>
          </w:p>
          <w:p w14:paraId="475FAC7D" w14:textId="77777777" w:rsidR="00135D7D" w:rsidRPr="00CC03A4" w:rsidRDefault="00135D7D" w:rsidP="003F4173">
            <w:pPr>
              <w:jc w:val="center"/>
              <w:rPr>
                <w:b/>
                <w:bCs/>
                <w:sz w:val="10"/>
                <w:szCs w:val="10"/>
              </w:rPr>
            </w:pPr>
          </w:p>
          <w:p w14:paraId="06749EFB" w14:textId="2F880CF3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135D7D">
              <w:rPr>
                <w:b/>
                <w:bCs/>
                <w:sz w:val="20"/>
                <w:szCs w:val="20"/>
              </w:rPr>
              <w:t>Within Group - Multiple Comparisons - Bonferroni Corrected</w:t>
            </w:r>
          </w:p>
        </w:tc>
      </w:tr>
      <w:tr w:rsidR="003F4173" w:rsidRPr="004932FE" w14:paraId="27FD02E2" w14:textId="77777777" w:rsidTr="00884369">
        <w:trPr>
          <w:trHeight w:val="144"/>
        </w:trPr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</w:tcPr>
          <w:p w14:paraId="65DD8CF9" w14:textId="202C7CA6" w:rsidR="003F4173" w:rsidRPr="00CC03A4" w:rsidRDefault="003F4173" w:rsidP="003F4173">
            <w:pPr>
              <w:rPr>
                <w:b/>
                <w:bCs/>
                <w:sz w:val="10"/>
                <w:szCs w:val="10"/>
              </w:rPr>
            </w:pPr>
            <w:r w:rsidRPr="004932FE">
              <w:rPr>
                <w:b/>
                <w:bCs/>
                <w:sz w:val="16"/>
                <w:szCs w:val="16"/>
              </w:rPr>
              <w:t>Group A</w:t>
            </w:r>
          </w:p>
        </w:tc>
        <w:tc>
          <w:tcPr>
            <w:tcW w:w="153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7F760E29" w14:textId="65B6B489" w:rsidR="003F4173" w:rsidRPr="00CC03A4" w:rsidRDefault="003F4173" w:rsidP="003F4173">
            <w:pPr>
              <w:jc w:val="center"/>
              <w:rPr>
                <w:b/>
                <w:bCs/>
                <w:sz w:val="10"/>
                <w:szCs w:val="10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0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6F0A35B3" w14:textId="4A214EE0" w:rsidR="003F4173" w:rsidRPr="00CC03A4" w:rsidRDefault="003F4173" w:rsidP="003F4173">
            <w:pPr>
              <w:jc w:val="center"/>
              <w:rPr>
                <w:b/>
                <w:bCs/>
                <w:sz w:val="10"/>
                <w:szCs w:val="10"/>
              </w:rPr>
            </w:pPr>
            <w:r w:rsidRPr="004932FE">
              <w:rPr>
                <w:b/>
                <w:bCs/>
                <w:sz w:val="16"/>
                <w:szCs w:val="16"/>
              </w:rPr>
              <w:t>Signif</w:t>
            </w:r>
            <w:r>
              <w:rPr>
                <w:b/>
                <w:bCs/>
                <w:sz w:val="16"/>
                <w:szCs w:val="16"/>
              </w:rPr>
              <w:t>ic</w:t>
            </w:r>
            <w:r w:rsidRPr="004932FE">
              <w:rPr>
                <w:b/>
                <w:bCs/>
                <w:sz w:val="16"/>
                <w:szCs w:val="16"/>
              </w:rPr>
              <w:t>ance Level</w:t>
            </w:r>
          </w:p>
        </w:tc>
        <w:tc>
          <w:tcPr>
            <w:tcW w:w="1472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75BB0923" w14:textId="76973C9E" w:rsidR="003F4173" w:rsidRPr="00CC03A4" w:rsidRDefault="003F4173" w:rsidP="003F4173">
            <w:pPr>
              <w:jc w:val="center"/>
              <w:rPr>
                <w:b/>
                <w:bCs/>
                <w:sz w:val="10"/>
                <w:szCs w:val="10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5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235A8053" w14:textId="5D74EAD9" w:rsidR="003F4173" w:rsidRPr="00CC03A4" w:rsidRDefault="003F4173" w:rsidP="003F4173">
            <w:pPr>
              <w:jc w:val="center"/>
              <w:rPr>
                <w:b/>
                <w:bCs/>
                <w:sz w:val="10"/>
                <w:szCs w:val="10"/>
              </w:rPr>
            </w:pPr>
            <w:r w:rsidRPr="004932FE">
              <w:rPr>
                <w:b/>
                <w:bCs/>
                <w:sz w:val="16"/>
                <w:szCs w:val="16"/>
              </w:rPr>
              <w:t>Signif</w:t>
            </w:r>
            <w:r>
              <w:rPr>
                <w:b/>
                <w:bCs/>
                <w:sz w:val="16"/>
                <w:szCs w:val="16"/>
              </w:rPr>
              <w:t>ic</w:t>
            </w:r>
            <w:r w:rsidRPr="004932FE">
              <w:rPr>
                <w:b/>
                <w:bCs/>
                <w:sz w:val="16"/>
                <w:szCs w:val="16"/>
              </w:rPr>
              <w:t>ance Level</w:t>
            </w:r>
          </w:p>
        </w:tc>
        <w:tc>
          <w:tcPr>
            <w:tcW w:w="1711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61F9A653" w14:textId="6DBF4243" w:rsidR="003F4173" w:rsidRPr="00CC03A4" w:rsidRDefault="003F4173" w:rsidP="003F4173">
            <w:pPr>
              <w:jc w:val="center"/>
              <w:rPr>
                <w:b/>
                <w:bCs/>
                <w:sz w:val="10"/>
                <w:szCs w:val="10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2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12D834" w14:textId="54DB45A7" w:rsidR="003F4173" w:rsidRPr="00CC03A4" w:rsidRDefault="003F4173" w:rsidP="003F4173">
            <w:pPr>
              <w:jc w:val="center"/>
              <w:rPr>
                <w:b/>
                <w:bCs/>
                <w:sz w:val="10"/>
                <w:szCs w:val="10"/>
              </w:rPr>
            </w:pPr>
            <w:r w:rsidRPr="004932FE">
              <w:rPr>
                <w:b/>
                <w:bCs/>
                <w:sz w:val="16"/>
                <w:szCs w:val="16"/>
              </w:rPr>
              <w:t>Signif</w:t>
            </w:r>
            <w:r>
              <w:rPr>
                <w:b/>
                <w:bCs/>
                <w:sz w:val="16"/>
                <w:szCs w:val="16"/>
              </w:rPr>
              <w:t>ic</w:t>
            </w:r>
            <w:r w:rsidRPr="004932FE">
              <w:rPr>
                <w:b/>
                <w:bCs/>
                <w:sz w:val="16"/>
                <w:szCs w:val="16"/>
              </w:rPr>
              <w:t>ance Level</w:t>
            </w:r>
          </w:p>
        </w:tc>
      </w:tr>
      <w:tr w:rsidR="003F4173" w:rsidRPr="004932FE" w14:paraId="2A7D50D1" w14:textId="77777777" w:rsidTr="00884369">
        <w:trPr>
          <w:trHeight w:val="144"/>
        </w:trPr>
        <w:tc>
          <w:tcPr>
            <w:tcW w:w="990" w:type="dxa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73BF477B" w14:textId="249238B2" w:rsidR="003F4173" w:rsidRPr="003F4173" w:rsidRDefault="003F4173" w:rsidP="003F4173">
            <w:pPr>
              <w:jc w:val="right"/>
              <w:rPr>
                <w:b/>
                <w:bCs/>
                <w:sz w:val="16"/>
                <w:szCs w:val="16"/>
              </w:rPr>
            </w:pPr>
            <w:r w:rsidRPr="003F4173">
              <w:rPr>
                <w:b/>
                <w:bCs/>
                <w:sz w:val="16"/>
                <w:szCs w:val="16"/>
              </w:rPr>
              <w:t>6h vs 30m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0C263AB7" w14:textId="1895C52E" w:rsidR="003F4173" w:rsidRPr="004932FE" w:rsidRDefault="003F4173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lt; 0.0001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</w:tcPr>
          <w:p w14:paraId="31A729DD" w14:textId="44BA383F" w:rsidR="003F4173" w:rsidRPr="004932FE" w:rsidRDefault="003F4173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*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74FDE3A4" w14:textId="451FAFA3" w:rsidR="003F4173" w:rsidRPr="004932FE" w:rsidRDefault="00E45212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F4173" w:rsidRPr="004932FE">
              <w:rPr>
                <w:sz w:val="16"/>
                <w:szCs w:val="16"/>
              </w:rPr>
              <w:t>0.0009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</w:tcPr>
          <w:p w14:paraId="4B12FB0C" w14:textId="7C807795" w:rsidR="003F4173" w:rsidRPr="004932FE" w:rsidRDefault="003F4173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</w:t>
            </w:r>
          </w:p>
        </w:tc>
        <w:tc>
          <w:tcPr>
            <w:tcW w:w="1711" w:type="dxa"/>
            <w:gridSpan w:val="3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3235C790" w14:textId="3A7E64A7" w:rsidR="003F4173" w:rsidRPr="004932FE" w:rsidRDefault="00E45212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F4173" w:rsidRPr="004932FE">
              <w:rPr>
                <w:sz w:val="16"/>
                <w:szCs w:val="16"/>
              </w:rPr>
              <w:t>0.0081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5435AEBC" w14:textId="152B5822" w:rsidR="003F4173" w:rsidRPr="004932FE" w:rsidRDefault="003F4173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</w:t>
            </w:r>
          </w:p>
        </w:tc>
      </w:tr>
      <w:tr w:rsidR="003F4173" w:rsidRPr="004932FE" w14:paraId="3462574C" w14:textId="77777777" w:rsidTr="00884369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1AE82C8E" w14:textId="3BBBC664" w:rsidR="003F4173" w:rsidRPr="003F4173" w:rsidRDefault="003F4173" w:rsidP="003F4173">
            <w:pPr>
              <w:jc w:val="right"/>
              <w:rPr>
                <w:b/>
                <w:bCs/>
                <w:sz w:val="16"/>
                <w:szCs w:val="16"/>
              </w:rPr>
            </w:pPr>
            <w:r w:rsidRPr="003F4173">
              <w:rPr>
                <w:b/>
                <w:bCs/>
                <w:sz w:val="16"/>
                <w:szCs w:val="16"/>
              </w:rPr>
              <w:t>24h vs 30m</w:t>
            </w:r>
          </w:p>
        </w:tc>
        <w:tc>
          <w:tcPr>
            <w:tcW w:w="1530" w:type="dxa"/>
            <w:gridSpan w:val="3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58020D8A" w14:textId="2DB6C49E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lt; 0.0001</w:t>
            </w:r>
          </w:p>
        </w:tc>
        <w:tc>
          <w:tcPr>
            <w:tcW w:w="140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</w:tcPr>
          <w:p w14:paraId="61CE4BAF" w14:textId="57A1B684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*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423A6FA3" w14:textId="71E3CCFA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lt; 0.0001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</w:tcPr>
          <w:p w14:paraId="56D98BBE" w14:textId="4B3B89A8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*</w:t>
            </w:r>
          </w:p>
        </w:tc>
        <w:tc>
          <w:tcPr>
            <w:tcW w:w="1711" w:type="dxa"/>
            <w:gridSpan w:val="3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72D2D575" w14:textId="4C365BCA" w:rsidR="003F4173" w:rsidRPr="004932FE" w:rsidRDefault="00E45212" w:rsidP="003F41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F4173" w:rsidRPr="004932FE">
              <w:rPr>
                <w:sz w:val="16"/>
                <w:szCs w:val="16"/>
              </w:rPr>
              <w:t>0.0452</w:t>
            </w:r>
          </w:p>
        </w:tc>
        <w:tc>
          <w:tcPr>
            <w:tcW w:w="142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53D6C0" w14:textId="5A4475FE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</w:t>
            </w:r>
          </w:p>
        </w:tc>
      </w:tr>
      <w:tr w:rsidR="003F4173" w:rsidRPr="004932FE" w14:paraId="3A2F2282" w14:textId="77777777" w:rsidTr="00884369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</w:tcPr>
          <w:p w14:paraId="046F0DE4" w14:textId="3D4B9EF5" w:rsidR="003F4173" w:rsidRPr="003F4173" w:rsidRDefault="003F4173" w:rsidP="003F4173">
            <w:pPr>
              <w:jc w:val="right"/>
              <w:rPr>
                <w:b/>
                <w:bCs/>
                <w:sz w:val="16"/>
                <w:szCs w:val="16"/>
              </w:rPr>
            </w:pPr>
            <w:r w:rsidRPr="003F4173">
              <w:rPr>
                <w:b/>
                <w:bCs/>
                <w:sz w:val="16"/>
                <w:szCs w:val="16"/>
              </w:rPr>
              <w:t>24h vs 6h</w:t>
            </w:r>
          </w:p>
        </w:tc>
        <w:tc>
          <w:tcPr>
            <w:tcW w:w="1530" w:type="dxa"/>
            <w:gridSpan w:val="3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33749150" w14:textId="72BECB1E" w:rsidR="003F4173" w:rsidRPr="004932FE" w:rsidRDefault="00E45212" w:rsidP="003F41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F4173" w:rsidRPr="004932FE">
              <w:rPr>
                <w:sz w:val="16"/>
                <w:szCs w:val="16"/>
              </w:rPr>
              <w:t>0.0407</w:t>
            </w:r>
          </w:p>
        </w:tc>
        <w:tc>
          <w:tcPr>
            <w:tcW w:w="1403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19F7675B" w14:textId="2C0C9FBB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4344D7DD" w14:textId="7A617EE7" w:rsidR="003F4173" w:rsidRPr="004932FE" w:rsidRDefault="00E45212" w:rsidP="003F41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F4173" w:rsidRPr="004932FE">
              <w:rPr>
                <w:sz w:val="16"/>
                <w:szCs w:val="16"/>
              </w:rPr>
              <w:t>0.4976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431A0FE7" w14:textId="1019323F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711" w:type="dxa"/>
            <w:gridSpan w:val="3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59E0E9DB" w14:textId="31A952DC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27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47867B4" w14:textId="47DC8FB3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</w:tr>
      <w:tr w:rsidR="003F4173" w:rsidRPr="004932FE" w14:paraId="6D394362" w14:textId="77777777" w:rsidTr="00884369">
        <w:trPr>
          <w:trHeight w:val="144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</w:tcPr>
          <w:p w14:paraId="3493BC9D" w14:textId="48DB0827" w:rsidR="003F4173" w:rsidRPr="003F4173" w:rsidRDefault="003F4173" w:rsidP="003F4173">
            <w:pPr>
              <w:rPr>
                <w:b/>
                <w:bCs/>
                <w:sz w:val="16"/>
                <w:szCs w:val="16"/>
              </w:rPr>
            </w:pPr>
            <w:r w:rsidRPr="003F4173">
              <w:rPr>
                <w:b/>
                <w:bCs/>
                <w:sz w:val="16"/>
                <w:szCs w:val="16"/>
              </w:rPr>
              <w:t>Group B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22B7925A" w14:textId="15D49C42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77764CD3" w14:textId="52BB6FE6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Signif</w:t>
            </w:r>
            <w:r>
              <w:rPr>
                <w:b/>
                <w:bCs/>
                <w:sz w:val="16"/>
                <w:szCs w:val="16"/>
              </w:rPr>
              <w:t>ic</w:t>
            </w:r>
            <w:r w:rsidRPr="004932FE">
              <w:rPr>
                <w:b/>
                <w:bCs/>
                <w:sz w:val="16"/>
                <w:szCs w:val="16"/>
              </w:rPr>
              <w:t>ance Level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106E3B75" w14:textId="4D335B2A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6FEBB445" w14:textId="7E06B972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Signif</w:t>
            </w:r>
            <w:r>
              <w:rPr>
                <w:b/>
                <w:bCs/>
                <w:sz w:val="16"/>
                <w:szCs w:val="16"/>
              </w:rPr>
              <w:t>ic</w:t>
            </w:r>
            <w:r w:rsidRPr="004932FE">
              <w:rPr>
                <w:b/>
                <w:bCs/>
                <w:sz w:val="16"/>
                <w:szCs w:val="16"/>
              </w:rPr>
              <w:t>ance Level</w:t>
            </w:r>
          </w:p>
        </w:tc>
        <w:tc>
          <w:tcPr>
            <w:tcW w:w="1711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406FA0D2" w14:textId="34F61567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9658B" w14:textId="15706C10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Signif</w:t>
            </w:r>
            <w:r>
              <w:rPr>
                <w:b/>
                <w:bCs/>
                <w:sz w:val="16"/>
                <w:szCs w:val="16"/>
              </w:rPr>
              <w:t>ic</w:t>
            </w:r>
            <w:r w:rsidRPr="004932FE">
              <w:rPr>
                <w:b/>
                <w:bCs/>
                <w:sz w:val="16"/>
                <w:szCs w:val="16"/>
              </w:rPr>
              <w:t>ance Level</w:t>
            </w:r>
          </w:p>
        </w:tc>
      </w:tr>
      <w:tr w:rsidR="003F4173" w:rsidRPr="004932FE" w14:paraId="6DD4BA9B" w14:textId="77777777" w:rsidTr="00884369">
        <w:trPr>
          <w:trHeight w:val="144"/>
        </w:trPr>
        <w:tc>
          <w:tcPr>
            <w:tcW w:w="990" w:type="dxa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4E08A70F" w14:textId="1507CD57" w:rsidR="003F4173" w:rsidRPr="003F4173" w:rsidRDefault="003F4173" w:rsidP="003F4173">
            <w:pPr>
              <w:jc w:val="right"/>
              <w:rPr>
                <w:b/>
                <w:bCs/>
                <w:sz w:val="16"/>
                <w:szCs w:val="16"/>
              </w:rPr>
            </w:pPr>
            <w:r w:rsidRPr="003F4173">
              <w:rPr>
                <w:b/>
                <w:bCs/>
                <w:sz w:val="16"/>
                <w:szCs w:val="16"/>
              </w:rPr>
              <w:t>6h vs 30m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3CFDCF61" w14:textId="675D2DFD" w:rsidR="003F4173" w:rsidRPr="004932FE" w:rsidRDefault="003F4173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lt; 0.0001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</w:tcPr>
          <w:p w14:paraId="70098969" w14:textId="7CBA2344" w:rsidR="003F4173" w:rsidRPr="004932FE" w:rsidRDefault="003F4173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*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38E984CB" w14:textId="0BE7D82D" w:rsidR="003F4173" w:rsidRPr="004932FE" w:rsidRDefault="003F4173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lt; 0.0001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</w:tcPr>
          <w:p w14:paraId="71983F21" w14:textId="585CDC2F" w:rsidR="003F4173" w:rsidRPr="004932FE" w:rsidRDefault="003F4173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*</w:t>
            </w:r>
          </w:p>
        </w:tc>
        <w:tc>
          <w:tcPr>
            <w:tcW w:w="1711" w:type="dxa"/>
            <w:gridSpan w:val="3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78BAB797" w14:textId="77A1F5E2" w:rsidR="003F4173" w:rsidRPr="004932FE" w:rsidRDefault="00E45212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F4173" w:rsidRPr="004932FE">
              <w:rPr>
                <w:sz w:val="16"/>
                <w:szCs w:val="16"/>
              </w:rPr>
              <w:t>0.0002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E221D8F" w14:textId="7CC6A270" w:rsidR="003F4173" w:rsidRPr="004932FE" w:rsidRDefault="003F4173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</w:t>
            </w:r>
          </w:p>
        </w:tc>
      </w:tr>
      <w:tr w:rsidR="003F4173" w:rsidRPr="004932FE" w14:paraId="54F9A0B0" w14:textId="77777777" w:rsidTr="00884369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2703E43F" w14:textId="07965E04" w:rsidR="003F4173" w:rsidRPr="003F4173" w:rsidRDefault="003F4173" w:rsidP="003F4173">
            <w:pPr>
              <w:jc w:val="right"/>
              <w:rPr>
                <w:b/>
                <w:bCs/>
                <w:sz w:val="16"/>
                <w:szCs w:val="16"/>
              </w:rPr>
            </w:pPr>
            <w:r w:rsidRPr="003F4173">
              <w:rPr>
                <w:b/>
                <w:bCs/>
                <w:sz w:val="16"/>
                <w:szCs w:val="16"/>
              </w:rPr>
              <w:t>24h vs 30m</w:t>
            </w:r>
          </w:p>
        </w:tc>
        <w:tc>
          <w:tcPr>
            <w:tcW w:w="1530" w:type="dxa"/>
            <w:gridSpan w:val="3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5B581AFA" w14:textId="2EA1619F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lt; 0.0001</w:t>
            </w:r>
          </w:p>
        </w:tc>
        <w:tc>
          <w:tcPr>
            <w:tcW w:w="140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</w:tcPr>
          <w:p w14:paraId="5E0FDDB5" w14:textId="002AE403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*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21B95062" w14:textId="0879F300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lt; 0.0001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</w:tcPr>
          <w:p w14:paraId="5D4D7B18" w14:textId="496C0B69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*</w:t>
            </w:r>
          </w:p>
        </w:tc>
        <w:tc>
          <w:tcPr>
            <w:tcW w:w="1711" w:type="dxa"/>
            <w:gridSpan w:val="3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00782A1B" w14:textId="1648F851" w:rsidR="003F4173" w:rsidRPr="004932FE" w:rsidRDefault="00E45212" w:rsidP="003F41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F4173" w:rsidRPr="004932FE">
              <w:rPr>
                <w:sz w:val="16"/>
                <w:szCs w:val="16"/>
              </w:rPr>
              <w:t>0.0018</w:t>
            </w:r>
          </w:p>
        </w:tc>
        <w:tc>
          <w:tcPr>
            <w:tcW w:w="142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F3EDE1" w14:textId="52DF4F1C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</w:t>
            </w:r>
          </w:p>
        </w:tc>
      </w:tr>
      <w:tr w:rsidR="003F4173" w:rsidRPr="004932FE" w14:paraId="5EC5A952" w14:textId="77777777" w:rsidTr="00884369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</w:tcPr>
          <w:p w14:paraId="0CFAC417" w14:textId="5FFD9643" w:rsidR="003F4173" w:rsidRPr="003F4173" w:rsidRDefault="003F4173" w:rsidP="003F4173">
            <w:pPr>
              <w:jc w:val="right"/>
              <w:rPr>
                <w:b/>
                <w:bCs/>
                <w:sz w:val="16"/>
                <w:szCs w:val="16"/>
              </w:rPr>
            </w:pPr>
            <w:r w:rsidRPr="003F4173">
              <w:rPr>
                <w:b/>
                <w:bCs/>
                <w:sz w:val="16"/>
                <w:szCs w:val="16"/>
              </w:rPr>
              <w:t>24h vs 6h</w:t>
            </w:r>
          </w:p>
        </w:tc>
        <w:tc>
          <w:tcPr>
            <w:tcW w:w="1530" w:type="dxa"/>
            <w:gridSpan w:val="3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0B415F4E" w14:textId="2AAC7ACF" w:rsidR="003F4173" w:rsidRPr="004932FE" w:rsidRDefault="00E45212" w:rsidP="003F41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F4173" w:rsidRPr="004932FE">
              <w:rPr>
                <w:sz w:val="16"/>
                <w:szCs w:val="16"/>
              </w:rPr>
              <w:t>0.0088</w:t>
            </w:r>
          </w:p>
        </w:tc>
        <w:tc>
          <w:tcPr>
            <w:tcW w:w="1403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65F1E89C" w14:textId="5CF1F862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0C758822" w14:textId="24A764DD" w:rsidR="003F4173" w:rsidRPr="004932FE" w:rsidRDefault="00E45212" w:rsidP="003F41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F4173" w:rsidRPr="004932FE">
              <w:rPr>
                <w:sz w:val="16"/>
                <w:szCs w:val="16"/>
              </w:rPr>
              <w:t>0.6113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13F44391" w14:textId="3342BE4C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711" w:type="dxa"/>
            <w:gridSpan w:val="3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1CD0C288" w14:textId="228B3F08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27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FC39F5F" w14:textId="52FDCC14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</w:tr>
      <w:tr w:rsidR="003F4173" w:rsidRPr="004932FE" w14:paraId="0479AA04" w14:textId="77777777" w:rsidTr="00884369">
        <w:trPr>
          <w:trHeight w:val="144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</w:tcPr>
          <w:p w14:paraId="4662F872" w14:textId="4A7C1E97" w:rsidR="003F4173" w:rsidRPr="003F4173" w:rsidRDefault="003F4173" w:rsidP="003F4173">
            <w:pPr>
              <w:rPr>
                <w:b/>
                <w:bCs/>
                <w:sz w:val="16"/>
                <w:szCs w:val="16"/>
              </w:rPr>
            </w:pPr>
            <w:r w:rsidRPr="003F4173">
              <w:rPr>
                <w:b/>
                <w:bCs/>
                <w:sz w:val="16"/>
                <w:szCs w:val="16"/>
              </w:rPr>
              <w:t>Group C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5DE2150A" w14:textId="16AE571B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454E027D" w14:textId="2AF08B86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Signif</w:t>
            </w:r>
            <w:r>
              <w:rPr>
                <w:b/>
                <w:bCs/>
                <w:sz w:val="16"/>
                <w:szCs w:val="16"/>
              </w:rPr>
              <w:t>ic</w:t>
            </w:r>
            <w:r w:rsidRPr="004932FE">
              <w:rPr>
                <w:b/>
                <w:bCs/>
                <w:sz w:val="16"/>
                <w:szCs w:val="16"/>
              </w:rPr>
              <w:t>ance Level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5CC257CA" w14:textId="5DBAF0A0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26AECD2E" w14:textId="5D685D01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Signif</w:t>
            </w:r>
            <w:r>
              <w:rPr>
                <w:b/>
                <w:bCs/>
                <w:sz w:val="16"/>
                <w:szCs w:val="16"/>
              </w:rPr>
              <w:t>ic</w:t>
            </w:r>
            <w:r w:rsidRPr="004932FE">
              <w:rPr>
                <w:b/>
                <w:bCs/>
                <w:sz w:val="16"/>
                <w:szCs w:val="16"/>
              </w:rPr>
              <w:t>ance Level</w:t>
            </w:r>
          </w:p>
        </w:tc>
        <w:tc>
          <w:tcPr>
            <w:tcW w:w="1711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1B022DA9" w14:textId="1C6D2ECA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E7EF7" w14:textId="1924E8B5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Signif</w:t>
            </w:r>
            <w:r>
              <w:rPr>
                <w:b/>
                <w:bCs/>
                <w:sz w:val="16"/>
                <w:szCs w:val="16"/>
              </w:rPr>
              <w:t>ic</w:t>
            </w:r>
            <w:r w:rsidRPr="004932FE">
              <w:rPr>
                <w:b/>
                <w:bCs/>
                <w:sz w:val="16"/>
                <w:szCs w:val="16"/>
              </w:rPr>
              <w:t>ance Level</w:t>
            </w:r>
          </w:p>
        </w:tc>
      </w:tr>
      <w:tr w:rsidR="003F4173" w:rsidRPr="004932FE" w14:paraId="72BBD26E" w14:textId="77777777" w:rsidTr="00884369">
        <w:trPr>
          <w:trHeight w:val="144"/>
        </w:trPr>
        <w:tc>
          <w:tcPr>
            <w:tcW w:w="990" w:type="dxa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0D5CFE8E" w14:textId="2A84C3C4" w:rsidR="003F4173" w:rsidRPr="003F4173" w:rsidRDefault="003F4173" w:rsidP="003F4173">
            <w:pPr>
              <w:jc w:val="right"/>
              <w:rPr>
                <w:b/>
                <w:bCs/>
                <w:sz w:val="16"/>
                <w:szCs w:val="16"/>
              </w:rPr>
            </w:pPr>
            <w:r w:rsidRPr="003F4173">
              <w:rPr>
                <w:b/>
                <w:bCs/>
                <w:sz w:val="16"/>
                <w:szCs w:val="16"/>
              </w:rPr>
              <w:t>6h vs 30m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439E48B4" w14:textId="42570F25" w:rsidR="003F4173" w:rsidRPr="004932FE" w:rsidRDefault="003F4173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lt; 0.0001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</w:tcPr>
          <w:p w14:paraId="2A58074B" w14:textId="20ECC939" w:rsidR="003F4173" w:rsidRPr="004932FE" w:rsidRDefault="003F4173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*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0E1CA34A" w14:textId="60406184" w:rsidR="003F4173" w:rsidRPr="004932FE" w:rsidRDefault="00E45212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F4173" w:rsidRPr="004932FE">
              <w:rPr>
                <w:sz w:val="16"/>
                <w:szCs w:val="16"/>
              </w:rPr>
              <w:t>0.0017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</w:tcPr>
          <w:p w14:paraId="7BB0F597" w14:textId="3BE66162" w:rsidR="003F4173" w:rsidRPr="004932FE" w:rsidRDefault="003F4173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</w:t>
            </w:r>
          </w:p>
        </w:tc>
        <w:tc>
          <w:tcPr>
            <w:tcW w:w="1711" w:type="dxa"/>
            <w:gridSpan w:val="3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4ECAAC66" w14:textId="195FA439" w:rsidR="003F4173" w:rsidRPr="004932FE" w:rsidRDefault="00E45212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F4173" w:rsidRPr="004932FE">
              <w:rPr>
                <w:sz w:val="16"/>
                <w:szCs w:val="16"/>
              </w:rPr>
              <w:t>0.2212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50449959" w14:textId="056CC051" w:rsidR="003F4173" w:rsidRPr="004932FE" w:rsidRDefault="003F4173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</w:tr>
      <w:tr w:rsidR="003F4173" w:rsidRPr="004932FE" w14:paraId="310E0F9F" w14:textId="77777777" w:rsidTr="00884369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3B338891" w14:textId="037A0BED" w:rsidR="003F4173" w:rsidRPr="003F4173" w:rsidRDefault="003F4173" w:rsidP="003F4173">
            <w:pPr>
              <w:jc w:val="right"/>
              <w:rPr>
                <w:b/>
                <w:bCs/>
                <w:sz w:val="16"/>
                <w:szCs w:val="16"/>
              </w:rPr>
            </w:pPr>
            <w:r w:rsidRPr="003F4173">
              <w:rPr>
                <w:b/>
                <w:bCs/>
                <w:sz w:val="16"/>
                <w:szCs w:val="16"/>
              </w:rPr>
              <w:t>24h vs 30m</w:t>
            </w:r>
          </w:p>
        </w:tc>
        <w:tc>
          <w:tcPr>
            <w:tcW w:w="1530" w:type="dxa"/>
            <w:gridSpan w:val="3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430AEC41" w14:textId="7C28294F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0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</w:tcPr>
          <w:p w14:paraId="151661B1" w14:textId="2BC5ADF7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16AE823E" w14:textId="393FCE6B" w:rsidR="003F4173" w:rsidRPr="004932FE" w:rsidRDefault="00E45212" w:rsidP="003F41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F4173" w:rsidRPr="004932FE">
              <w:rPr>
                <w:sz w:val="16"/>
                <w:szCs w:val="16"/>
              </w:rPr>
              <w:t>0.1671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</w:tcPr>
          <w:p w14:paraId="3FC74E2E" w14:textId="45019074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711" w:type="dxa"/>
            <w:gridSpan w:val="3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5C0F0364" w14:textId="6D503E94" w:rsidR="003F4173" w:rsidRPr="004932FE" w:rsidRDefault="00E45212" w:rsidP="003F41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F4173" w:rsidRPr="004932FE">
              <w:rPr>
                <w:sz w:val="16"/>
                <w:szCs w:val="16"/>
              </w:rPr>
              <w:t>0.0106</w:t>
            </w:r>
          </w:p>
        </w:tc>
        <w:tc>
          <w:tcPr>
            <w:tcW w:w="142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01F483" w14:textId="362C7CDC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</w:t>
            </w:r>
          </w:p>
        </w:tc>
      </w:tr>
      <w:tr w:rsidR="003F4173" w:rsidRPr="004932FE" w14:paraId="52193289" w14:textId="77777777" w:rsidTr="00884369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</w:tcPr>
          <w:p w14:paraId="5C430F16" w14:textId="2BB4913B" w:rsidR="003F4173" w:rsidRPr="003F4173" w:rsidRDefault="003F4173" w:rsidP="003F4173">
            <w:pPr>
              <w:jc w:val="right"/>
              <w:rPr>
                <w:b/>
                <w:bCs/>
                <w:sz w:val="16"/>
                <w:szCs w:val="16"/>
              </w:rPr>
            </w:pPr>
            <w:r w:rsidRPr="003F4173">
              <w:rPr>
                <w:b/>
                <w:bCs/>
                <w:sz w:val="16"/>
                <w:szCs w:val="16"/>
              </w:rPr>
              <w:t>24h vs 6h</w:t>
            </w:r>
          </w:p>
        </w:tc>
        <w:tc>
          <w:tcPr>
            <w:tcW w:w="1530" w:type="dxa"/>
            <w:gridSpan w:val="3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13A6A114" w14:textId="493447A5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lt; 0.0001</w:t>
            </w:r>
          </w:p>
        </w:tc>
        <w:tc>
          <w:tcPr>
            <w:tcW w:w="1403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7A7E3DD3" w14:textId="75AD5C28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*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5816C562" w14:textId="731C4B57" w:rsidR="003F4173" w:rsidRPr="004932FE" w:rsidRDefault="00E45212" w:rsidP="003F41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F4173" w:rsidRPr="004932FE">
              <w:rPr>
                <w:sz w:val="16"/>
                <w:szCs w:val="16"/>
              </w:rPr>
              <w:t>0.3068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7C9F12A5" w14:textId="458525CF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711" w:type="dxa"/>
            <w:gridSpan w:val="3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7D9B402B" w14:textId="0953FC66" w:rsidR="003F4173" w:rsidRPr="004932FE" w:rsidRDefault="00E45212" w:rsidP="003F41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F4173" w:rsidRPr="004932FE">
              <w:rPr>
                <w:sz w:val="16"/>
                <w:szCs w:val="16"/>
              </w:rPr>
              <w:t>0.7079</w:t>
            </w:r>
          </w:p>
        </w:tc>
        <w:tc>
          <w:tcPr>
            <w:tcW w:w="1427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7F9B81E" w14:textId="774A1FF4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</w:tr>
      <w:tr w:rsidR="003F4173" w:rsidRPr="004932FE" w14:paraId="3E9E5CE4" w14:textId="77777777" w:rsidTr="00884369">
        <w:trPr>
          <w:trHeight w:val="144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</w:tcPr>
          <w:p w14:paraId="1023F034" w14:textId="5C5E6E58" w:rsidR="003F4173" w:rsidRPr="003F4173" w:rsidRDefault="003F4173" w:rsidP="003F4173">
            <w:pPr>
              <w:rPr>
                <w:b/>
                <w:bCs/>
                <w:sz w:val="16"/>
                <w:szCs w:val="16"/>
              </w:rPr>
            </w:pPr>
            <w:r w:rsidRPr="003F4173">
              <w:rPr>
                <w:b/>
                <w:bCs/>
                <w:sz w:val="16"/>
                <w:szCs w:val="16"/>
              </w:rPr>
              <w:t>Group D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4DC2A560" w14:textId="2DBC05CE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3F4F2D57" w14:textId="5C1B16A9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Signif</w:t>
            </w:r>
            <w:r>
              <w:rPr>
                <w:b/>
                <w:bCs/>
                <w:sz w:val="16"/>
                <w:szCs w:val="16"/>
              </w:rPr>
              <w:t>ic</w:t>
            </w:r>
            <w:r w:rsidRPr="004932FE">
              <w:rPr>
                <w:b/>
                <w:bCs/>
                <w:sz w:val="16"/>
                <w:szCs w:val="16"/>
              </w:rPr>
              <w:t>ance Level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5B8B37CC" w14:textId="66BE50A7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06E87B1C" w14:textId="279D9111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Signif</w:t>
            </w:r>
            <w:r>
              <w:rPr>
                <w:b/>
                <w:bCs/>
                <w:sz w:val="16"/>
                <w:szCs w:val="16"/>
              </w:rPr>
              <w:t>ic</w:t>
            </w:r>
            <w:r w:rsidRPr="004932FE">
              <w:rPr>
                <w:b/>
                <w:bCs/>
                <w:sz w:val="16"/>
                <w:szCs w:val="16"/>
              </w:rPr>
              <w:t>ance Level</w:t>
            </w:r>
          </w:p>
        </w:tc>
        <w:tc>
          <w:tcPr>
            <w:tcW w:w="1711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1FC7872A" w14:textId="765FBD36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90D41" w14:textId="7B2C498B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b/>
                <w:bCs/>
                <w:sz w:val="16"/>
                <w:szCs w:val="16"/>
              </w:rPr>
              <w:t>Signif</w:t>
            </w:r>
            <w:r>
              <w:rPr>
                <w:b/>
                <w:bCs/>
                <w:sz w:val="16"/>
                <w:szCs w:val="16"/>
              </w:rPr>
              <w:t>ic</w:t>
            </w:r>
            <w:r w:rsidRPr="004932FE">
              <w:rPr>
                <w:b/>
                <w:bCs/>
                <w:sz w:val="16"/>
                <w:szCs w:val="16"/>
              </w:rPr>
              <w:t>ance Level</w:t>
            </w:r>
          </w:p>
        </w:tc>
      </w:tr>
      <w:tr w:rsidR="003F4173" w:rsidRPr="004932FE" w14:paraId="61DE9E93" w14:textId="77777777" w:rsidTr="00884369">
        <w:trPr>
          <w:trHeight w:val="144"/>
        </w:trPr>
        <w:tc>
          <w:tcPr>
            <w:tcW w:w="990" w:type="dxa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7D2CDE81" w14:textId="34765D92" w:rsidR="003F4173" w:rsidRPr="003F4173" w:rsidRDefault="003F4173" w:rsidP="003F4173">
            <w:pPr>
              <w:jc w:val="right"/>
              <w:rPr>
                <w:b/>
                <w:bCs/>
                <w:sz w:val="16"/>
                <w:szCs w:val="16"/>
              </w:rPr>
            </w:pPr>
            <w:r w:rsidRPr="003F4173">
              <w:rPr>
                <w:b/>
                <w:bCs/>
                <w:sz w:val="16"/>
                <w:szCs w:val="16"/>
              </w:rPr>
              <w:t>6h vs 30m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3D60FA77" w14:textId="7BACA2F7" w:rsidR="003F4173" w:rsidRPr="004932FE" w:rsidRDefault="00E45212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F4173" w:rsidRPr="004932FE">
              <w:rPr>
                <w:sz w:val="16"/>
                <w:szCs w:val="16"/>
              </w:rPr>
              <w:t>0.0003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</w:tcPr>
          <w:p w14:paraId="4C758DF5" w14:textId="148485F9" w:rsidR="003F4173" w:rsidRPr="004932FE" w:rsidRDefault="003F4173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54D3CAF7" w14:textId="56217567" w:rsidR="003F4173" w:rsidRPr="004932FE" w:rsidRDefault="00E45212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F4173" w:rsidRPr="004932FE">
              <w:rPr>
                <w:sz w:val="16"/>
                <w:szCs w:val="16"/>
              </w:rPr>
              <w:t>0.0147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</w:tcPr>
          <w:p w14:paraId="5C1E5333" w14:textId="19891E47" w:rsidR="003F4173" w:rsidRPr="004932FE" w:rsidRDefault="003F4173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</w:t>
            </w:r>
          </w:p>
        </w:tc>
        <w:tc>
          <w:tcPr>
            <w:tcW w:w="1711" w:type="dxa"/>
            <w:gridSpan w:val="3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126AB3D5" w14:textId="3C5B5386" w:rsidR="003F4173" w:rsidRPr="004932FE" w:rsidRDefault="003F4173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lt; 0.0001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2819FDD" w14:textId="16A00B55" w:rsidR="003F4173" w:rsidRPr="004932FE" w:rsidRDefault="003F4173" w:rsidP="003F4173">
            <w:pPr>
              <w:jc w:val="center"/>
              <w:rPr>
                <w:b/>
                <w:bCs/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*</w:t>
            </w:r>
          </w:p>
        </w:tc>
      </w:tr>
      <w:tr w:rsidR="003F4173" w:rsidRPr="004932FE" w14:paraId="36A50AA5" w14:textId="77777777" w:rsidTr="00884369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  <w:noWrap/>
          </w:tcPr>
          <w:p w14:paraId="5FC37090" w14:textId="74963661" w:rsidR="003F4173" w:rsidRPr="003F4173" w:rsidRDefault="003F4173" w:rsidP="003F4173">
            <w:pPr>
              <w:jc w:val="right"/>
              <w:rPr>
                <w:b/>
                <w:bCs/>
                <w:sz w:val="16"/>
                <w:szCs w:val="16"/>
              </w:rPr>
            </w:pPr>
            <w:r w:rsidRPr="003F4173">
              <w:rPr>
                <w:b/>
                <w:bCs/>
                <w:sz w:val="16"/>
                <w:szCs w:val="16"/>
              </w:rPr>
              <w:t>24h vs 30m</w:t>
            </w:r>
          </w:p>
        </w:tc>
        <w:tc>
          <w:tcPr>
            <w:tcW w:w="1530" w:type="dxa"/>
            <w:gridSpan w:val="3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67C22DF6" w14:textId="493AB3BB" w:rsidR="003F4173" w:rsidRPr="004932FE" w:rsidRDefault="00E45212" w:rsidP="003F41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F4173" w:rsidRPr="004932FE">
              <w:rPr>
                <w:sz w:val="16"/>
                <w:szCs w:val="16"/>
              </w:rPr>
              <w:t>0.0642</w:t>
            </w:r>
          </w:p>
        </w:tc>
        <w:tc>
          <w:tcPr>
            <w:tcW w:w="140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</w:tcPr>
          <w:p w14:paraId="1F6A148E" w14:textId="3FE4BE2E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43A34B6D" w14:textId="58651FF5" w:rsidR="003F4173" w:rsidRPr="004932FE" w:rsidRDefault="00E45212" w:rsidP="003F41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F4173" w:rsidRPr="004932FE">
              <w:rPr>
                <w:sz w:val="16"/>
                <w:szCs w:val="16"/>
              </w:rPr>
              <w:t>0.0039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12" w:space="0" w:color="auto"/>
            </w:tcBorders>
          </w:tcPr>
          <w:p w14:paraId="6A916525" w14:textId="2D2D3DB7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</w:t>
            </w:r>
          </w:p>
        </w:tc>
        <w:tc>
          <w:tcPr>
            <w:tcW w:w="1711" w:type="dxa"/>
            <w:gridSpan w:val="3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nil"/>
            </w:tcBorders>
          </w:tcPr>
          <w:p w14:paraId="66E22065" w14:textId="3BA556D2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lt; 0.0001</w:t>
            </w:r>
          </w:p>
        </w:tc>
        <w:tc>
          <w:tcPr>
            <w:tcW w:w="142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01A85F" w14:textId="510078C0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****</w:t>
            </w:r>
          </w:p>
        </w:tc>
      </w:tr>
      <w:tr w:rsidR="003F4173" w:rsidRPr="004932FE" w14:paraId="0C087E46" w14:textId="77777777" w:rsidTr="00884369">
        <w:trPr>
          <w:trHeight w:val="144"/>
        </w:trPr>
        <w:tc>
          <w:tcPr>
            <w:tcW w:w="990" w:type="dxa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</w:tcPr>
          <w:p w14:paraId="42423041" w14:textId="3CE0F51C" w:rsidR="003F4173" w:rsidRPr="003F4173" w:rsidRDefault="003F4173" w:rsidP="003F4173">
            <w:pPr>
              <w:jc w:val="right"/>
              <w:rPr>
                <w:b/>
                <w:bCs/>
                <w:sz w:val="16"/>
                <w:szCs w:val="16"/>
              </w:rPr>
            </w:pPr>
            <w:r w:rsidRPr="003F4173">
              <w:rPr>
                <w:b/>
                <w:bCs/>
                <w:sz w:val="16"/>
                <w:szCs w:val="16"/>
              </w:rPr>
              <w:t>24h vs 6h</w:t>
            </w:r>
          </w:p>
        </w:tc>
        <w:tc>
          <w:tcPr>
            <w:tcW w:w="1530" w:type="dxa"/>
            <w:gridSpan w:val="3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00421877" w14:textId="06160F4D" w:rsidR="003F4173" w:rsidRPr="004932FE" w:rsidRDefault="00E45212" w:rsidP="003F41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F4173" w:rsidRPr="004932FE">
              <w:rPr>
                <w:sz w:val="16"/>
                <w:szCs w:val="16"/>
              </w:rPr>
              <w:t>0.2624</w:t>
            </w:r>
          </w:p>
        </w:tc>
        <w:tc>
          <w:tcPr>
            <w:tcW w:w="1403" w:type="dxa"/>
            <w:gridSpan w:val="2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2B14176" w14:textId="213DC3A8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472" w:type="dxa"/>
            <w:gridSpan w:val="2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6528F022" w14:textId="5987C944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&gt; 0.9999</w:t>
            </w:r>
          </w:p>
        </w:tc>
        <w:tc>
          <w:tcPr>
            <w:tcW w:w="1452" w:type="dxa"/>
            <w:gridSpan w:val="2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E912D44" w14:textId="4941093F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  <w:tc>
          <w:tcPr>
            <w:tcW w:w="1711" w:type="dxa"/>
            <w:gridSpan w:val="3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52827D51" w14:textId="454CE87F" w:rsidR="003F4173" w:rsidRPr="004932FE" w:rsidRDefault="00E45212" w:rsidP="003F41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F4173" w:rsidRPr="004932FE">
              <w:rPr>
                <w:sz w:val="16"/>
                <w:szCs w:val="16"/>
              </w:rPr>
              <w:t>0.6334</w:t>
            </w:r>
          </w:p>
        </w:tc>
        <w:tc>
          <w:tcPr>
            <w:tcW w:w="1427" w:type="dxa"/>
            <w:gridSpan w:val="2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</w:tcPr>
          <w:p w14:paraId="730E70C1" w14:textId="02FDA133" w:rsidR="003F4173" w:rsidRPr="004932FE" w:rsidRDefault="003F4173" w:rsidP="003F4173">
            <w:pPr>
              <w:jc w:val="center"/>
              <w:rPr>
                <w:sz w:val="16"/>
                <w:szCs w:val="16"/>
              </w:rPr>
            </w:pPr>
            <w:r w:rsidRPr="004932FE">
              <w:rPr>
                <w:sz w:val="16"/>
                <w:szCs w:val="16"/>
              </w:rPr>
              <w:t>ns</w:t>
            </w:r>
          </w:p>
        </w:tc>
      </w:tr>
    </w:tbl>
    <w:p w14:paraId="7DE289EC" w14:textId="79BA5DA3" w:rsidR="00C7508B" w:rsidRDefault="00C7508B"/>
    <w:sectPr w:rsidR="00C7508B" w:rsidSect="00830871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C24"/>
    <w:rsid w:val="000B1C24"/>
    <w:rsid w:val="00135D7D"/>
    <w:rsid w:val="00346309"/>
    <w:rsid w:val="003F4173"/>
    <w:rsid w:val="004932FE"/>
    <w:rsid w:val="004E6ED2"/>
    <w:rsid w:val="00745C26"/>
    <w:rsid w:val="00830871"/>
    <w:rsid w:val="00884369"/>
    <w:rsid w:val="009741B2"/>
    <w:rsid w:val="00C02E2D"/>
    <w:rsid w:val="00C7508B"/>
    <w:rsid w:val="00CC03A4"/>
    <w:rsid w:val="00DF7494"/>
    <w:rsid w:val="00E40B20"/>
    <w:rsid w:val="00E45212"/>
    <w:rsid w:val="00FD1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3BEC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B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B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398</Words>
  <Characters>227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Uselman</dc:creator>
  <cp:keywords/>
  <dc:description/>
  <cp:lastModifiedBy>Elaine Bearer</cp:lastModifiedBy>
  <cp:revision>7</cp:revision>
  <dcterms:created xsi:type="dcterms:W3CDTF">2019-08-01T19:03:00Z</dcterms:created>
  <dcterms:modified xsi:type="dcterms:W3CDTF">2019-08-02T16:21:00Z</dcterms:modified>
</cp:coreProperties>
</file>